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B80AAF" w14:textId="19CC3F92" w:rsidR="00F74DB5" w:rsidRPr="000848A2" w:rsidRDefault="009A3DEC" w:rsidP="00F74DB5">
      <w:pPr>
        <w:jc w:val="both"/>
        <w:rPr>
          <w:rFonts w:ascii="Times New Roman" w:hAnsi="Times New Roman" w:cs="Times New Roman"/>
          <w:sz w:val="24"/>
          <w:szCs w:val="24"/>
        </w:rPr>
      </w:pPr>
      <w:r w:rsidRPr="000848A2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AF6154" w:rsidRPr="000848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8237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AF6154" w:rsidRPr="000848A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848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B782C" w:rsidRPr="000848A2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F74DB5" w:rsidRPr="000848A2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3B29E1" w:rsidRPr="000848A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87D6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848A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74DB5" w:rsidRPr="000848A2">
        <w:rPr>
          <w:rFonts w:ascii="Times New Roman" w:hAnsi="Times New Roman" w:cs="Times New Roman"/>
          <w:sz w:val="24"/>
          <w:szCs w:val="24"/>
        </w:rPr>
        <w:t xml:space="preserve"> </w:t>
      </w:r>
      <w:r w:rsidR="005149F9" w:rsidRPr="000848A2">
        <w:rPr>
          <w:rFonts w:ascii="Times New Roman" w:hAnsi="Times New Roman" w:cs="Times New Roman"/>
          <w:sz w:val="24"/>
          <w:szCs w:val="24"/>
        </w:rPr>
        <w:t>List of sand fly specimens analysed by MALDI-TOF MS protein profiling</w:t>
      </w:r>
      <w:r w:rsidR="00F04799" w:rsidRPr="000848A2">
        <w:rPr>
          <w:rFonts w:ascii="Times New Roman" w:hAnsi="Times New Roman" w:cs="Times New Roman"/>
          <w:sz w:val="24"/>
          <w:szCs w:val="24"/>
        </w:rPr>
        <w:t>.</w:t>
      </w:r>
    </w:p>
    <w:p w14:paraId="412A1C8C" w14:textId="77777777" w:rsidR="009A3DEC" w:rsidRPr="000848A2" w:rsidRDefault="009A3DEC" w:rsidP="00F74DB5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7"/>
        <w:gridCol w:w="2362"/>
        <w:gridCol w:w="3222"/>
        <w:gridCol w:w="2012"/>
        <w:gridCol w:w="820"/>
      </w:tblGrid>
      <w:tr w:rsidR="00235DAF" w:rsidRPr="000848A2" w14:paraId="69694457" w14:textId="569C8A7E" w:rsidTr="009C522A"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587EA7A0" w14:textId="77777777" w:rsidR="00235DAF" w:rsidRPr="000848A2" w:rsidRDefault="00235DAF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0DF18CFB" w14:textId="03184E27" w:rsidR="00235DAF" w:rsidRPr="000848A2" w:rsidRDefault="00235DAF" w:rsidP="009A3D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06BA2339" w14:textId="4A40BE78" w:rsidR="00235DAF" w:rsidRPr="000848A2" w:rsidRDefault="00E93772" w:rsidP="00235D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 s</w:t>
            </w:r>
            <w:r w:rsidR="00235DAF" w:rsidRPr="000848A2">
              <w:rPr>
                <w:rFonts w:ascii="Times New Roman" w:hAnsi="Times New Roman" w:cs="Times New Roman"/>
                <w:sz w:val="24"/>
                <w:szCs w:val="24"/>
              </w:rPr>
              <w:t>equencing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14:paraId="2DE5F15D" w14:textId="007165B3" w:rsidR="00235DAF" w:rsidRPr="000848A2" w:rsidRDefault="00235DAF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MALDI-TOF</w:t>
            </w:r>
            <w:r w:rsidR="00C95ED2" w:rsidRPr="000848A2">
              <w:rPr>
                <w:rFonts w:ascii="Times New Roman" w:hAnsi="Times New Roman" w:cs="Times New Roman"/>
                <w:sz w:val="24"/>
                <w:szCs w:val="24"/>
              </w:rPr>
              <w:t xml:space="preserve"> MS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4E79E8DA" w14:textId="50F5123F" w:rsidR="00235DAF" w:rsidRPr="000848A2" w:rsidRDefault="00235DAF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LSV</w:t>
            </w:r>
          </w:p>
        </w:tc>
      </w:tr>
      <w:tr w:rsidR="00235DAF" w:rsidRPr="000848A2" w14:paraId="4EC6E208" w14:textId="35E6CE4F" w:rsidTr="009C522A"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14:paraId="066FA95B" w14:textId="77777777" w:rsidR="00235DAF" w:rsidRPr="000848A2" w:rsidRDefault="00235DAF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DZ01</w:t>
            </w:r>
          </w:p>
        </w:tc>
        <w:tc>
          <w:tcPr>
            <w:tcW w:w="2370" w:type="dxa"/>
            <w:tcBorders>
              <w:top w:val="single" w:sz="4" w:space="0" w:color="auto"/>
            </w:tcBorders>
            <w:vAlign w:val="bottom"/>
          </w:tcPr>
          <w:p w14:paraId="04C0C32E" w14:textId="77777777" w:rsidR="00235DAF" w:rsidRPr="000848A2" w:rsidRDefault="00235DAF" w:rsidP="00235D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perniciosus</w:t>
            </w: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720C7B3F" w14:textId="77777777" w:rsidR="00235DAF" w:rsidRPr="000848A2" w:rsidRDefault="00235DAF" w:rsidP="00235D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perniciosus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vAlign w:val="bottom"/>
          </w:tcPr>
          <w:p w14:paraId="63E12149" w14:textId="45C154B8" w:rsidR="00235DAF" w:rsidRPr="000848A2" w:rsidRDefault="00235DAF" w:rsidP="00235D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perniciosus</w:t>
            </w: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728581BD" w14:textId="26248F32" w:rsidR="00235DAF" w:rsidRPr="000848A2" w:rsidRDefault="00235DAF" w:rsidP="00235DA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8</w:t>
            </w:r>
          </w:p>
        </w:tc>
      </w:tr>
      <w:tr w:rsidR="00235DAF" w:rsidRPr="000848A2" w14:paraId="50871FDE" w14:textId="06CF3616" w:rsidTr="009C522A">
        <w:tc>
          <w:tcPr>
            <w:tcW w:w="865" w:type="dxa"/>
            <w:vAlign w:val="bottom"/>
          </w:tcPr>
          <w:p w14:paraId="3EDA380E" w14:textId="77777777" w:rsidR="00235DAF" w:rsidRPr="000848A2" w:rsidRDefault="00235DAF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DZ02</w:t>
            </w:r>
          </w:p>
        </w:tc>
        <w:tc>
          <w:tcPr>
            <w:tcW w:w="2370" w:type="dxa"/>
            <w:vAlign w:val="bottom"/>
          </w:tcPr>
          <w:p w14:paraId="54A5412F" w14:textId="77777777" w:rsidR="00235DAF" w:rsidRPr="000848A2" w:rsidRDefault="00235DAF" w:rsidP="00235D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. antennata</w:t>
            </w: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3240" w:type="dxa"/>
          </w:tcPr>
          <w:p w14:paraId="62C28894" w14:textId="77777777" w:rsidR="00235DAF" w:rsidRPr="000848A2" w:rsidRDefault="00235DAF" w:rsidP="00235D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17" w:type="dxa"/>
            <w:vAlign w:val="bottom"/>
          </w:tcPr>
          <w:p w14:paraId="5BFE942B" w14:textId="2B4D7785" w:rsidR="00235DAF" w:rsidRPr="000848A2" w:rsidRDefault="00235DAF" w:rsidP="00235D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. antennata</w:t>
            </w:r>
            <w:r w:rsidR="00647839" w:rsidRPr="006478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21" w:type="dxa"/>
          </w:tcPr>
          <w:p w14:paraId="565A985F" w14:textId="639641B6" w:rsidR="00235DAF" w:rsidRPr="000848A2" w:rsidRDefault="00235DAF" w:rsidP="00235DA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8</w:t>
            </w:r>
          </w:p>
        </w:tc>
      </w:tr>
      <w:tr w:rsidR="00235DAF" w:rsidRPr="000848A2" w14:paraId="017209A2" w14:textId="6C945F0F" w:rsidTr="009C522A">
        <w:tc>
          <w:tcPr>
            <w:tcW w:w="865" w:type="dxa"/>
            <w:vAlign w:val="bottom"/>
          </w:tcPr>
          <w:p w14:paraId="6ADE7737" w14:textId="77777777" w:rsidR="00235DAF" w:rsidRPr="000848A2" w:rsidRDefault="00235DAF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DZ03</w:t>
            </w:r>
          </w:p>
        </w:tc>
        <w:tc>
          <w:tcPr>
            <w:tcW w:w="2370" w:type="dxa"/>
            <w:vAlign w:val="bottom"/>
          </w:tcPr>
          <w:p w14:paraId="73906493" w14:textId="77777777" w:rsidR="00235DAF" w:rsidRPr="000848A2" w:rsidRDefault="00235DAF" w:rsidP="00235D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. antennata</w:t>
            </w: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3240" w:type="dxa"/>
          </w:tcPr>
          <w:p w14:paraId="056F5551" w14:textId="77777777" w:rsidR="00235DAF" w:rsidRPr="000848A2" w:rsidRDefault="00235DAF" w:rsidP="00235D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17" w:type="dxa"/>
            <w:vAlign w:val="bottom"/>
          </w:tcPr>
          <w:p w14:paraId="1B28A5EC" w14:textId="506F101B" w:rsidR="00235DAF" w:rsidRPr="000848A2" w:rsidRDefault="00235DAF" w:rsidP="00235D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. antennata</w:t>
            </w:r>
            <w:r w:rsidR="00647839" w:rsidRPr="006478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130FA788" w14:textId="1663C713" w:rsidR="00235DAF" w:rsidRPr="000848A2" w:rsidRDefault="00235DAF" w:rsidP="00235DA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9</w:t>
            </w:r>
          </w:p>
        </w:tc>
      </w:tr>
      <w:tr w:rsidR="00235DAF" w:rsidRPr="000848A2" w14:paraId="430456C2" w14:textId="5A9AC13B" w:rsidTr="009C522A">
        <w:tc>
          <w:tcPr>
            <w:tcW w:w="865" w:type="dxa"/>
            <w:vAlign w:val="bottom"/>
          </w:tcPr>
          <w:p w14:paraId="0EE8367D" w14:textId="77777777" w:rsidR="00235DAF" w:rsidRPr="000848A2" w:rsidRDefault="00235DAF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DZ04</w:t>
            </w:r>
          </w:p>
        </w:tc>
        <w:tc>
          <w:tcPr>
            <w:tcW w:w="2370" w:type="dxa"/>
            <w:vAlign w:val="bottom"/>
          </w:tcPr>
          <w:p w14:paraId="7D7F1A72" w14:textId="77777777" w:rsidR="00235DAF" w:rsidRPr="000848A2" w:rsidRDefault="00235DAF" w:rsidP="00235D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. antennata</w:t>
            </w: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3240" w:type="dxa"/>
          </w:tcPr>
          <w:p w14:paraId="1026863C" w14:textId="77777777" w:rsidR="00235DAF" w:rsidRPr="000848A2" w:rsidRDefault="00235DAF" w:rsidP="00235D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17" w:type="dxa"/>
            <w:vAlign w:val="bottom"/>
          </w:tcPr>
          <w:p w14:paraId="30F85C94" w14:textId="09614670" w:rsidR="00235DAF" w:rsidRPr="000848A2" w:rsidRDefault="00235DAF" w:rsidP="00235D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. antennata</w:t>
            </w:r>
            <w:r w:rsidR="00647839" w:rsidRPr="006478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7DF3D071" w14:textId="0CD8E338" w:rsidR="00235DAF" w:rsidRPr="000848A2" w:rsidRDefault="00235DAF" w:rsidP="00235DA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3</w:t>
            </w:r>
          </w:p>
        </w:tc>
      </w:tr>
      <w:tr w:rsidR="00235DAF" w:rsidRPr="000848A2" w14:paraId="16A5B24A" w14:textId="7070E8B7" w:rsidTr="009C522A">
        <w:tc>
          <w:tcPr>
            <w:tcW w:w="865" w:type="dxa"/>
            <w:vAlign w:val="bottom"/>
          </w:tcPr>
          <w:p w14:paraId="4E8246FE" w14:textId="77777777" w:rsidR="00235DAF" w:rsidRPr="000848A2" w:rsidRDefault="00235DAF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DZ06</w:t>
            </w:r>
          </w:p>
        </w:tc>
        <w:tc>
          <w:tcPr>
            <w:tcW w:w="2370" w:type="dxa"/>
            <w:vAlign w:val="bottom"/>
          </w:tcPr>
          <w:p w14:paraId="76EA4E98" w14:textId="77777777" w:rsidR="00235DAF" w:rsidRPr="000848A2" w:rsidRDefault="00235DAF" w:rsidP="00235DA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e. antennata </w:t>
            </w: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3240" w:type="dxa"/>
          </w:tcPr>
          <w:p w14:paraId="15D612A2" w14:textId="77777777" w:rsidR="00235DAF" w:rsidRPr="000848A2" w:rsidRDefault="00235DAF" w:rsidP="00235D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17" w:type="dxa"/>
            <w:vAlign w:val="bottom"/>
          </w:tcPr>
          <w:p w14:paraId="50959C9A" w14:textId="6815417A" w:rsidR="00235DAF" w:rsidRPr="000848A2" w:rsidRDefault="00235DAF" w:rsidP="00235DA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. antennata</w:t>
            </w:r>
            <w:r w:rsidR="00647839" w:rsidRPr="006478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369CAF97" w14:textId="154CC879" w:rsidR="00235DAF" w:rsidRPr="000848A2" w:rsidRDefault="00235DAF" w:rsidP="00235DA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8</w:t>
            </w:r>
          </w:p>
        </w:tc>
      </w:tr>
      <w:tr w:rsidR="00235DAF" w:rsidRPr="000848A2" w14:paraId="7BD8667D" w14:textId="3408F81E" w:rsidTr="009C522A">
        <w:tc>
          <w:tcPr>
            <w:tcW w:w="865" w:type="dxa"/>
            <w:vAlign w:val="bottom"/>
          </w:tcPr>
          <w:p w14:paraId="6DB57B66" w14:textId="77777777" w:rsidR="00235DAF" w:rsidRPr="000848A2" w:rsidRDefault="00235DAF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DZ07</w:t>
            </w:r>
          </w:p>
        </w:tc>
        <w:tc>
          <w:tcPr>
            <w:tcW w:w="2370" w:type="dxa"/>
            <w:vAlign w:val="bottom"/>
          </w:tcPr>
          <w:p w14:paraId="664BF2EF" w14:textId="77777777" w:rsidR="00235DAF" w:rsidRPr="000848A2" w:rsidRDefault="00235DAF" w:rsidP="00235DA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e. clydei </w:t>
            </w: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240" w:type="dxa"/>
          </w:tcPr>
          <w:p w14:paraId="0AB3B6D6" w14:textId="77777777" w:rsidR="00235DAF" w:rsidRPr="000848A2" w:rsidRDefault="00235DAF" w:rsidP="00235D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. clydei</w:t>
            </w:r>
          </w:p>
        </w:tc>
        <w:tc>
          <w:tcPr>
            <w:tcW w:w="2017" w:type="dxa"/>
            <w:vAlign w:val="bottom"/>
          </w:tcPr>
          <w:p w14:paraId="2B79D475" w14:textId="3AC3DB83" w:rsidR="00235DAF" w:rsidRPr="000848A2" w:rsidRDefault="00235DAF" w:rsidP="00235DA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. clydei</w:t>
            </w:r>
            <w:r w:rsidR="00647839" w:rsidRPr="006478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57235C95" w14:textId="3DB38321" w:rsidR="00235DAF" w:rsidRPr="000848A2" w:rsidRDefault="00235DAF" w:rsidP="00235DA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4</w:t>
            </w:r>
          </w:p>
        </w:tc>
      </w:tr>
      <w:tr w:rsidR="00235DAF" w:rsidRPr="000848A2" w14:paraId="6877DA49" w14:textId="02A39720" w:rsidTr="009C522A">
        <w:tc>
          <w:tcPr>
            <w:tcW w:w="865" w:type="dxa"/>
            <w:vAlign w:val="bottom"/>
          </w:tcPr>
          <w:p w14:paraId="37E0CF62" w14:textId="77777777" w:rsidR="00235DAF" w:rsidRPr="000848A2" w:rsidRDefault="00235DAF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DZ08</w:t>
            </w:r>
          </w:p>
        </w:tc>
        <w:tc>
          <w:tcPr>
            <w:tcW w:w="2370" w:type="dxa"/>
            <w:vAlign w:val="bottom"/>
          </w:tcPr>
          <w:p w14:paraId="4680B3C0" w14:textId="77777777" w:rsidR="00235DAF" w:rsidRPr="000848A2" w:rsidRDefault="00235DAF" w:rsidP="00235DA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e. christophersi </w:t>
            </w: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3240" w:type="dxa"/>
          </w:tcPr>
          <w:p w14:paraId="527C9BB9" w14:textId="77777777" w:rsidR="00235DAF" w:rsidRPr="000848A2" w:rsidRDefault="00235DAF" w:rsidP="00235D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e. christophersi </w:t>
            </w:r>
          </w:p>
        </w:tc>
        <w:tc>
          <w:tcPr>
            <w:tcW w:w="2017" w:type="dxa"/>
            <w:vAlign w:val="bottom"/>
          </w:tcPr>
          <w:p w14:paraId="116EF348" w14:textId="01C723C5" w:rsidR="00235DAF" w:rsidRPr="000848A2" w:rsidRDefault="00235DAF" w:rsidP="00235DA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. christophersi</w:t>
            </w:r>
            <w:r w:rsidR="00647839" w:rsidRPr="006478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58E955AE" w14:textId="2ABA532B" w:rsidR="00235DAF" w:rsidRPr="000848A2" w:rsidRDefault="00235DAF" w:rsidP="00235DA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8</w:t>
            </w:r>
          </w:p>
        </w:tc>
      </w:tr>
      <w:tr w:rsidR="00235DAF" w:rsidRPr="000848A2" w14:paraId="0C317EF2" w14:textId="0A88D0C1" w:rsidTr="009C522A">
        <w:tc>
          <w:tcPr>
            <w:tcW w:w="865" w:type="dxa"/>
            <w:vAlign w:val="bottom"/>
          </w:tcPr>
          <w:p w14:paraId="58FE0726" w14:textId="77777777" w:rsidR="00235DAF" w:rsidRPr="000848A2" w:rsidRDefault="00235DAF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DZ09</w:t>
            </w:r>
          </w:p>
        </w:tc>
        <w:tc>
          <w:tcPr>
            <w:tcW w:w="2370" w:type="dxa"/>
            <w:vAlign w:val="bottom"/>
          </w:tcPr>
          <w:p w14:paraId="24651479" w14:textId="77777777" w:rsidR="00235DAF" w:rsidRPr="000848A2" w:rsidRDefault="00235DAF" w:rsidP="00235DA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e. christophersi </w:t>
            </w: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3240" w:type="dxa"/>
          </w:tcPr>
          <w:p w14:paraId="54CF2D5D" w14:textId="77777777" w:rsidR="00235DAF" w:rsidRPr="000848A2" w:rsidRDefault="00235DAF" w:rsidP="00235DA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e. christophersi </w:t>
            </w:r>
          </w:p>
        </w:tc>
        <w:tc>
          <w:tcPr>
            <w:tcW w:w="2017" w:type="dxa"/>
            <w:vAlign w:val="bottom"/>
          </w:tcPr>
          <w:p w14:paraId="2B0C2699" w14:textId="54A53B56" w:rsidR="00235DAF" w:rsidRPr="000848A2" w:rsidRDefault="00235DAF" w:rsidP="00235DA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. christophersi</w:t>
            </w:r>
            <w:r w:rsidR="00647839" w:rsidRPr="006478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3DBD2CBE" w14:textId="49156BB7" w:rsidR="00235DAF" w:rsidRPr="000848A2" w:rsidRDefault="00235DAF" w:rsidP="00235DAF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3</w:t>
            </w:r>
          </w:p>
        </w:tc>
      </w:tr>
      <w:tr w:rsidR="00235DAF" w:rsidRPr="000848A2" w14:paraId="3490320F" w14:textId="1D6A4A72" w:rsidTr="009C522A">
        <w:tc>
          <w:tcPr>
            <w:tcW w:w="865" w:type="dxa"/>
            <w:vAlign w:val="bottom"/>
          </w:tcPr>
          <w:p w14:paraId="61DFC8B4" w14:textId="77777777" w:rsidR="00235DAF" w:rsidRPr="000848A2" w:rsidRDefault="00235DAF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DZ10</w:t>
            </w:r>
          </w:p>
        </w:tc>
        <w:tc>
          <w:tcPr>
            <w:tcW w:w="2370" w:type="dxa"/>
            <w:vAlign w:val="bottom"/>
          </w:tcPr>
          <w:p w14:paraId="61238378" w14:textId="77777777" w:rsidR="00235DAF" w:rsidRPr="00ED62A9" w:rsidRDefault="00235DAF" w:rsidP="00235D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. christophersi </w:t>
            </w:r>
            <w:r w:rsidRPr="00ED62A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240" w:type="dxa"/>
          </w:tcPr>
          <w:p w14:paraId="2A7789E2" w14:textId="77777777" w:rsidR="00235DAF" w:rsidRPr="00ED62A9" w:rsidRDefault="00235DAF" w:rsidP="00235D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17" w:type="dxa"/>
            <w:vAlign w:val="bottom"/>
          </w:tcPr>
          <w:p w14:paraId="46F15D2C" w14:textId="46C753C1" w:rsidR="00235DAF" w:rsidRPr="00ED62A9" w:rsidRDefault="00235DAF" w:rsidP="00235D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. christophersi</w:t>
            </w:r>
            <w:r w:rsidR="00647839"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11B6AD97" w14:textId="55D2362D" w:rsidR="00235DAF" w:rsidRPr="000848A2" w:rsidRDefault="00235DAF" w:rsidP="00235D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2.896</w:t>
            </w:r>
          </w:p>
        </w:tc>
      </w:tr>
      <w:tr w:rsidR="00235DAF" w:rsidRPr="000848A2" w14:paraId="69C2CA4A" w14:textId="282E39D9" w:rsidTr="009C522A">
        <w:trPr>
          <w:trHeight w:val="298"/>
        </w:trPr>
        <w:tc>
          <w:tcPr>
            <w:tcW w:w="865" w:type="dxa"/>
            <w:vAlign w:val="bottom"/>
          </w:tcPr>
          <w:p w14:paraId="1ADD3175" w14:textId="517B18B0" w:rsidR="00235DAF" w:rsidRPr="000852E1" w:rsidRDefault="00235DAF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E1">
              <w:rPr>
                <w:rFonts w:ascii="Times New Roman" w:hAnsi="Times New Roman" w:cs="Times New Roman"/>
                <w:sz w:val="24"/>
                <w:szCs w:val="24"/>
              </w:rPr>
              <w:t>DZ11</w:t>
            </w:r>
            <w:r w:rsidR="00ED62A9" w:rsidRPr="000852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2370" w:type="dxa"/>
            <w:vAlign w:val="bottom"/>
          </w:tcPr>
          <w:p w14:paraId="32BF1E56" w14:textId="77777777" w:rsidR="00235DAF" w:rsidRPr="00ED62A9" w:rsidRDefault="00235DAF" w:rsidP="00235D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. christophersi </w:t>
            </w:r>
            <w:r w:rsidRPr="00ED62A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240" w:type="dxa"/>
          </w:tcPr>
          <w:p w14:paraId="68FB91FF" w14:textId="77777777" w:rsidR="00235DAF" w:rsidRPr="00ED62A9" w:rsidRDefault="00235DAF" w:rsidP="00235D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17" w:type="dxa"/>
          </w:tcPr>
          <w:p w14:paraId="161CCBCA" w14:textId="3FBBB108" w:rsidR="00235DAF" w:rsidRPr="00ED62A9" w:rsidRDefault="00235DAF" w:rsidP="00235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. clydei</w:t>
            </w:r>
            <w:r w:rsidR="00647839"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106DF1F5" w14:textId="7C754F5C" w:rsidR="00235DAF" w:rsidRPr="000848A2" w:rsidRDefault="00235DAF" w:rsidP="00235DA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2.681</w:t>
            </w:r>
          </w:p>
        </w:tc>
      </w:tr>
      <w:tr w:rsidR="00235DAF" w:rsidRPr="000848A2" w14:paraId="19B8708E" w14:textId="64E7F95A" w:rsidTr="009C522A">
        <w:tc>
          <w:tcPr>
            <w:tcW w:w="865" w:type="dxa"/>
            <w:vAlign w:val="bottom"/>
          </w:tcPr>
          <w:p w14:paraId="70D764C7" w14:textId="66604AB9" w:rsidR="00235DAF" w:rsidRPr="000852E1" w:rsidRDefault="00235DAF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E1">
              <w:rPr>
                <w:rFonts w:ascii="Times New Roman" w:hAnsi="Times New Roman" w:cs="Times New Roman"/>
                <w:sz w:val="24"/>
                <w:szCs w:val="24"/>
              </w:rPr>
              <w:t>DZ12</w:t>
            </w:r>
            <w:r w:rsidR="00ED62A9" w:rsidRPr="000852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2370" w:type="dxa"/>
            <w:vAlign w:val="bottom"/>
          </w:tcPr>
          <w:p w14:paraId="124215B7" w14:textId="77777777" w:rsidR="00235DAF" w:rsidRPr="00ED62A9" w:rsidRDefault="00235DAF" w:rsidP="00235D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. christophersi </w:t>
            </w:r>
            <w:r w:rsidRPr="00ED62A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240" w:type="dxa"/>
          </w:tcPr>
          <w:p w14:paraId="0C47C4DB" w14:textId="77777777" w:rsidR="00235DAF" w:rsidRPr="00ED62A9" w:rsidRDefault="00235DAF" w:rsidP="00235D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17" w:type="dxa"/>
          </w:tcPr>
          <w:p w14:paraId="3857C1F4" w14:textId="2D5685BF" w:rsidR="00235DAF" w:rsidRPr="00ED62A9" w:rsidRDefault="00235DAF" w:rsidP="00235D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. clydei</w:t>
            </w:r>
            <w:r w:rsidR="00647839"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821" w:type="dxa"/>
          </w:tcPr>
          <w:p w14:paraId="3255D820" w14:textId="3B7275A8" w:rsidR="00235DAF" w:rsidRPr="000848A2" w:rsidRDefault="00235DAF" w:rsidP="00235DA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2.781</w:t>
            </w:r>
          </w:p>
        </w:tc>
      </w:tr>
      <w:tr w:rsidR="00235DAF" w:rsidRPr="000848A2" w14:paraId="77137C51" w14:textId="225102B7" w:rsidTr="009C522A">
        <w:tc>
          <w:tcPr>
            <w:tcW w:w="865" w:type="dxa"/>
            <w:vAlign w:val="bottom"/>
          </w:tcPr>
          <w:p w14:paraId="53C2B2EE" w14:textId="192CC4AF" w:rsidR="00235DAF" w:rsidRPr="000852E1" w:rsidRDefault="00235DAF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E1">
              <w:rPr>
                <w:rFonts w:ascii="Times New Roman" w:hAnsi="Times New Roman" w:cs="Times New Roman"/>
                <w:sz w:val="24"/>
                <w:szCs w:val="24"/>
              </w:rPr>
              <w:t>DZ13</w:t>
            </w:r>
          </w:p>
        </w:tc>
        <w:tc>
          <w:tcPr>
            <w:tcW w:w="2370" w:type="dxa"/>
          </w:tcPr>
          <w:p w14:paraId="6F5728E7" w14:textId="4510E95E" w:rsidR="00235DAF" w:rsidRPr="00ED62A9" w:rsidRDefault="00235DAF" w:rsidP="00235D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. antennata </w:t>
            </w:r>
            <w:r w:rsidRPr="00ED62A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240" w:type="dxa"/>
          </w:tcPr>
          <w:p w14:paraId="7DC91AF4" w14:textId="14BFEFD0" w:rsidR="00235DAF" w:rsidRPr="00ED62A9" w:rsidRDefault="00235DAF" w:rsidP="00235D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. antennata </w:t>
            </w:r>
          </w:p>
        </w:tc>
        <w:tc>
          <w:tcPr>
            <w:tcW w:w="2017" w:type="dxa"/>
            <w:vAlign w:val="bottom"/>
          </w:tcPr>
          <w:p w14:paraId="271BF85B" w14:textId="69C61224" w:rsidR="00235DAF" w:rsidRPr="00ED62A9" w:rsidRDefault="00235DAF" w:rsidP="00235D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. antennata</w:t>
            </w:r>
            <w:r w:rsidR="00647839"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18E1FE13" w14:textId="311883FA" w:rsidR="00235DAF" w:rsidRPr="000848A2" w:rsidRDefault="00235DAF" w:rsidP="00235DA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2.817</w:t>
            </w:r>
          </w:p>
        </w:tc>
      </w:tr>
      <w:tr w:rsidR="00235DAF" w:rsidRPr="000848A2" w14:paraId="59BC9D07" w14:textId="30DCDF58" w:rsidTr="009C522A">
        <w:tc>
          <w:tcPr>
            <w:tcW w:w="865" w:type="dxa"/>
            <w:vAlign w:val="bottom"/>
          </w:tcPr>
          <w:p w14:paraId="419537A5" w14:textId="6582259E" w:rsidR="00235DAF" w:rsidRPr="000852E1" w:rsidRDefault="00235DAF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E1">
              <w:rPr>
                <w:rFonts w:ascii="Times New Roman" w:hAnsi="Times New Roman" w:cs="Times New Roman"/>
                <w:sz w:val="24"/>
                <w:szCs w:val="24"/>
              </w:rPr>
              <w:t>DZ14</w:t>
            </w:r>
          </w:p>
        </w:tc>
        <w:tc>
          <w:tcPr>
            <w:tcW w:w="2370" w:type="dxa"/>
          </w:tcPr>
          <w:p w14:paraId="1484977A" w14:textId="2D82593E" w:rsidR="00235DAF" w:rsidRPr="00ED62A9" w:rsidRDefault="00235DAF" w:rsidP="00235D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. antennata </w:t>
            </w:r>
            <w:r w:rsidRPr="00ED62A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240" w:type="dxa"/>
          </w:tcPr>
          <w:p w14:paraId="3DB3D154" w14:textId="46461139" w:rsidR="00235DAF" w:rsidRPr="00ED62A9" w:rsidRDefault="002D06D0" w:rsidP="00235D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. antennata</w:t>
            </w:r>
          </w:p>
        </w:tc>
        <w:tc>
          <w:tcPr>
            <w:tcW w:w="2017" w:type="dxa"/>
            <w:vAlign w:val="bottom"/>
          </w:tcPr>
          <w:p w14:paraId="36724B39" w14:textId="513F72A7" w:rsidR="00235DAF" w:rsidRPr="00ED62A9" w:rsidRDefault="00235DAF" w:rsidP="00235D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. antennata</w:t>
            </w:r>
            <w:r w:rsidR="00647839"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2470EE8A" w14:textId="148BCE69" w:rsidR="00235DAF" w:rsidRPr="000848A2" w:rsidRDefault="00235DAF" w:rsidP="00235DA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2.831</w:t>
            </w:r>
          </w:p>
        </w:tc>
      </w:tr>
      <w:tr w:rsidR="00235DAF" w:rsidRPr="000848A2" w14:paraId="138170C2" w14:textId="1B7BE71F" w:rsidTr="009C522A">
        <w:tc>
          <w:tcPr>
            <w:tcW w:w="865" w:type="dxa"/>
            <w:vAlign w:val="bottom"/>
          </w:tcPr>
          <w:p w14:paraId="33E0EEC9" w14:textId="4CEA1981" w:rsidR="00235DAF" w:rsidRPr="000852E1" w:rsidRDefault="00235DAF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E1">
              <w:rPr>
                <w:rFonts w:ascii="Times New Roman" w:hAnsi="Times New Roman" w:cs="Times New Roman"/>
                <w:sz w:val="24"/>
                <w:szCs w:val="24"/>
              </w:rPr>
              <w:t>DZ15</w:t>
            </w:r>
          </w:p>
        </w:tc>
        <w:tc>
          <w:tcPr>
            <w:tcW w:w="2370" w:type="dxa"/>
            <w:vAlign w:val="bottom"/>
          </w:tcPr>
          <w:p w14:paraId="5735554F" w14:textId="77777777" w:rsidR="00235DAF" w:rsidRPr="00ED62A9" w:rsidRDefault="00235DAF" w:rsidP="00235D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. antennata </w:t>
            </w:r>
            <w:r w:rsidRPr="00ED62A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240" w:type="dxa"/>
          </w:tcPr>
          <w:p w14:paraId="34168BB2" w14:textId="38185976" w:rsidR="00235DAF" w:rsidRPr="00ED62A9" w:rsidRDefault="002D06D0" w:rsidP="00235D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. antennata</w:t>
            </w:r>
          </w:p>
        </w:tc>
        <w:tc>
          <w:tcPr>
            <w:tcW w:w="2017" w:type="dxa"/>
            <w:vAlign w:val="bottom"/>
          </w:tcPr>
          <w:p w14:paraId="5FF9F6E4" w14:textId="07344D1F" w:rsidR="00235DAF" w:rsidRPr="00ED62A9" w:rsidRDefault="00235DAF" w:rsidP="00235D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. antennata</w:t>
            </w:r>
            <w:r w:rsidR="00647839"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7B5E5292" w14:textId="527A5BA6" w:rsidR="00235DAF" w:rsidRPr="000848A2" w:rsidRDefault="00235DAF" w:rsidP="00235DA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2.538</w:t>
            </w:r>
          </w:p>
        </w:tc>
      </w:tr>
      <w:tr w:rsidR="00235DAF" w:rsidRPr="000848A2" w14:paraId="16ED03BA" w14:textId="6C92A1B9" w:rsidTr="009C522A">
        <w:tc>
          <w:tcPr>
            <w:tcW w:w="865" w:type="dxa"/>
            <w:vAlign w:val="bottom"/>
          </w:tcPr>
          <w:p w14:paraId="67CF737A" w14:textId="77777777" w:rsidR="00235DAF" w:rsidRPr="000852E1" w:rsidRDefault="00235DAF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E1">
              <w:rPr>
                <w:rFonts w:ascii="Times New Roman" w:hAnsi="Times New Roman" w:cs="Times New Roman"/>
                <w:sz w:val="24"/>
                <w:szCs w:val="24"/>
              </w:rPr>
              <w:t>DZ16</w:t>
            </w:r>
          </w:p>
        </w:tc>
        <w:tc>
          <w:tcPr>
            <w:tcW w:w="2370" w:type="dxa"/>
            <w:vAlign w:val="bottom"/>
          </w:tcPr>
          <w:p w14:paraId="1C8E0795" w14:textId="77777777" w:rsidR="00235DAF" w:rsidRPr="00ED62A9" w:rsidRDefault="00235DAF" w:rsidP="00235D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. clydei </w:t>
            </w:r>
            <w:r w:rsidRPr="00ED62A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240" w:type="dxa"/>
          </w:tcPr>
          <w:p w14:paraId="0FC5A710" w14:textId="77777777" w:rsidR="00235DAF" w:rsidRPr="00ED62A9" w:rsidRDefault="00235DAF" w:rsidP="00235D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17" w:type="dxa"/>
            <w:vAlign w:val="bottom"/>
          </w:tcPr>
          <w:p w14:paraId="2CA6D2AD" w14:textId="47D5269F" w:rsidR="00235DAF" w:rsidRPr="00ED62A9" w:rsidRDefault="00235DAF" w:rsidP="00235D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. clydei</w:t>
            </w:r>
            <w:r w:rsidR="00647839"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50532B9E" w14:textId="3B1AD06A" w:rsidR="00235DAF" w:rsidRPr="000848A2" w:rsidRDefault="00235DAF" w:rsidP="00235D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2.841</w:t>
            </w:r>
          </w:p>
        </w:tc>
      </w:tr>
      <w:tr w:rsidR="00C352AB" w:rsidRPr="000848A2" w14:paraId="05830CF7" w14:textId="4233A058" w:rsidTr="009C522A">
        <w:tc>
          <w:tcPr>
            <w:tcW w:w="865" w:type="dxa"/>
            <w:vAlign w:val="bottom"/>
          </w:tcPr>
          <w:p w14:paraId="44F2CEB6" w14:textId="77777777" w:rsidR="00C352AB" w:rsidRPr="000852E1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E1">
              <w:rPr>
                <w:rFonts w:ascii="Times New Roman" w:hAnsi="Times New Roman" w:cs="Times New Roman"/>
                <w:sz w:val="24"/>
                <w:szCs w:val="24"/>
              </w:rPr>
              <w:t>DZ18</w:t>
            </w:r>
          </w:p>
        </w:tc>
        <w:tc>
          <w:tcPr>
            <w:tcW w:w="2370" w:type="dxa"/>
            <w:vAlign w:val="bottom"/>
          </w:tcPr>
          <w:p w14:paraId="31F10026" w14:textId="77777777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. clydei </w:t>
            </w:r>
            <w:r w:rsidRPr="00ED62A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240" w:type="dxa"/>
          </w:tcPr>
          <w:p w14:paraId="059F7817" w14:textId="77777777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17" w:type="dxa"/>
            <w:vAlign w:val="bottom"/>
          </w:tcPr>
          <w:p w14:paraId="51CECC5E" w14:textId="5E5B62E3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. clydei</w:t>
            </w:r>
            <w:r w:rsidR="00647839"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519B2490" w14:textId="7AA8AC19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2.746</w:t>
            </w:r>
          </w:p>
        </w:tc>
      </w:tr>
      <w:tr w:rsidR="00C352AB" w:rsidRPr="000848A2" w14:paraId="44A34003" w14:textId="47D684EC" w:rsidTr="009C522A">
        <w:tc>
          <w:tcPr>
            <w:tcW w:w="865" w:type="dxa"/>
            <w:vAlign w:val="bottom"/>
          </w:tcPr>
          <w:p w14:paraId="0F9518E7" w14:textId="77777777" w:rsidR="00C352AB" w:rsidRPr="000852E1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E1">
              <w:rPr>
                <w:rFonts w:ascii="Times New Roman" w:hAnsi="Times New Roman" w:cs="Times New Roman"/>
                <w:sz w:val="24"/>
                <w:szCs w:val="24"/>
              </w:rPr>
              <w:t>DZ19</w:t>
            </w:r>
          </w:p>
        </w:tc>
        <w:tc>
          <w:tcPr>
            <w:tcW w:w="2370" w:type="dxa"/>
            <w:vAlign w:val="bottom"/>
          </w:tcPr>
          <w:p w14:paraId="65E92018" w14:textId="77777777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. clydei </w:t>
            </w:r>
            <w:r w:rsidRPr="00ED62A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240" w:type="dxa"/>
          </w:tcPr>
          <w:p w14:paraId="3B81322E" w14:textId="77777777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. clydei</w:t>
            </w:r>
          </w:p>
        </w:tc>
        <w:tc>
          <w:tcPr>
            <w:tcW w:w="2017" w:type="dxa"/>
            <w:vAlign w:val="bottom"/>
          </w:tcPr>
          <w:p w14:paraId="666ED30B" w14:textId="334FF842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. clydei</w:t>
            </w:r>
            <w:r w:rsidR="00647839"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0BB63F0F" w14:textId="33DF26C1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2.646</w:t>
            </w:r>
          </w:p>
        </w:tc>
      </w:tr>
      <w:tr w:rsidR="00C352AB" w:rsidRPr="000848A2" w14:paraId="7A97E1AF" w14:textId="699DD672" w:rsidTr="009C522A">
        <w:tc>
          <w:tcPr>
            <w:tcW w:w="865" w:type="dxa"/>
            <w:vAlign w:val="bottom"/>
          </w:tcPr>
          <w:p w14:paraId="45DB85F6" w14:textId="77777777" w:rsidR="00C352AB" w:rsidRPr="000852E1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E1">
              <w:rPr>
                <w:rFonts w:ascii="Times New Roman" w:hAnsi="Times New Roman" w:cs="Times New Roman"/>
                <w:sz w:val="24"/>
                <w:szCs w:val="24"/>
              </w:rPr>
              <w:t>DZ20</w:t>
            </w:r>
          </w:p>
        </w:tc>
        <w:tc>
          <w:tcPr>
            <w:tcW w:w="2370" w:type="dxa"/>
            <w:vAlign w:val="bottom"/>
          </w:tcPr>
          <w:p w14:paraId="11AF042A" w14:textId="77777777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. clydei </w:t>
            </w:r>
            <w:r w:rsidRPr="00ED62A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240" w:type="dxa"/>
          </w:tcPr>
          <w:p w14:paraId="023F71EA" w14:textId="77777777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17" w:type="dxa"/>
            <w:vAlign w:val="bottom"/>
          </w:tcPr>
          <w:p w14:paraId="5701C964" w14:textId="1FC7A4FD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. clydei</w:t>
            </w:r>
            <w:r w:rsidR="00647839"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6738D5DD" w14:textId="12DE94B4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2.696</w:t>
            </w:r>
          </w:p>
        </w:tc>
      </w:tr>
      <w:tr w:rsidR="00C352AB" w:rsidRPr="000848A2" w14:paraId="50C272F4" w14:textId="0A716232" w:rsidTr="009C522A">
        <w:tc>
          <w:tcPr>
            <w:tcW w:w="865" w:type="dxa"/>
            <w:vAlign w:val="bottom"/>
          </w:tcPr>
          <w:p w14:paraId="2FB9FE0C" w14:textId="77777777" w:rsidR="00C352AB" w:rsidRPr="000852E1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E1">
              <w:rPr>
                <w:rFonts w:ascii="Times New Roman" w:hAnsi="Times New Roman" w:cs="Times New Roman"/>
                <w:sz w:val="24"/>
                <w:szCs w:val="24"/>
              </w:rPr>
              <w:t>DZ21</w:t>
            </w:r>
          </w:p>
        </w:tc>
        <w:tc>
          <w:tcPr>
            <w:tcW w:w="2370" w:type="dxa"/>
            <w:vAlign w:val="bottom"/>
          </w:tcPr>
          <w:p w14:paraId="0D53D56C" w14:textId="77777777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. clydei </w:t>
            </w:r>
            <w:r w:rsidRPr="00ED62A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240" w:type="dxa"/>
          </w:tcPr>
          <w:p w14:paraId="642F5983" w14:textId="77777777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17" w:type="dxa"/>
            <w:vAlign w:val="bottom"/>
          </w:tcPr>
          <w:p w14:paraId="0789E929" w14:textId="2E58C4DC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. clydei</w:t>
            </w:r>
            <w:r w:rsidR="00647839"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3AD0C2A6" w14:textId="7FFB8804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2.641</w:t>
            </w:r>
          </w:p>
        </w:tc>
      </w:tr>
      <w:tr w:rsidR="00C352AB" w:rsidRPr="000848A2" w14:paraId="7B8775F5" w14:textId="75C833C4" w:rsidTr="009C522A">
        <w:tc>
          <w:tcPr>
            <w:tcW w:w="865" w:type="dxa"/>
            <w:vAlign w:val="bottom"/>
          </w:tcPr>
          <w:p w14:paraId="4EC0E929" w14:textId="77777777" w:rsidR="00C352AB" w:rsidRPr="000852E1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E1">
              <w:rPr>
                <w:rFonts w:ascii="Times New Roman" w:hAnsi="Times New Roman" w:cs="Times New Roman"/>
                <w:sz w:val="24"/>
                <w:szCs w:val="24"/>
              </w:rPr>
              <w:t>DZ22</w:t>
            </w:r>
          </w:p>
        </w:tc>
        <w:tc>
          <w:tcPr>
            <w:tcW w:w="2370" w:type="dxa"/>
            <w:vAlign w:val="bottom"/>
          </w:tcPr>
          <w:p w14:paraId="59BDA0A9" w14:textId="77777777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. dreyfussi </w:t>
            </w:r>
            <w:r w:rsidRPr="00ED62A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240" w:type="dxa"/>
          </w:tcPr>
          <w:p w14:paraId="5AC95A45" w14:textId="77777777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17" w:type="dxa"/>
            <w:vAlign w:val="bottom"/>
          </w:tcPr>
          <w:p w14:paraId="7998F1F6" w14:textId="7D5FDDC0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. dreyfussi</w:t>
            </w:r>
            <w:r w:rsidR="00647839"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1C76E1C3" w14:textId="6F9DFE5B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3.000</w:t>
            </w:r>
          </w:p>
        </w:tc>
      </w:tr>
      <w:tr w:rsidR="00C352AB" w:rsidRPr="000848A2" w14:paraId="33DDB785" w14:textId="17BFBD8D" w:rsidTr="009C522A">
        <w:tc>
          <w:tcPr>
            <w:tcW w:w="865" w:type="dxa"/>
            <w:vAlign w:val="bottom"/>
          </w:tcPr>
          <w:p w14:paraId="16C52122" w14:textId="1E05FF9F" w:rsidR="00C352AB" w:rsidRPr="000852E1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E1">
              <w:rPr>
                <w:rFonts w:ascii="Times New Roman" w:hAnsi="Times New Roman" w:cs="Times New Roman"/>
                <w:sz w:val="24"/>
                <w:szCs w:val="24"/>
              </w:rPr>
              <w:t>DZ23</w:t>
            </w:r>
            <w:r w:rsidR="00ED62A9" w:rsidRPr="000852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2370" w:type="dxa"/>
            <w:vAlign w:val="bottom"/>
          </w:tcPr>
          <w:p w14:paraId="2394C2D6" w14:textId="77777777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. dreyfussi </w:t>
            </w:r>
            <w:r w:rsidRPr="00ED62A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240" w:type="dxa"/>
          </w:tcPr>
          <w:p w14:paraId="1D034909" w14:textId="77777777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17" w:type="dxa"/>
            <w:vAlign w:val="bottom"/>
          </w:tcPr>
          <w:p w14:paraId="2215A813" w14:textId="47934698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. clydei</w:t>
            </w:r>
            <w:r w:rsidR="00647839"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31D7772E" w14:textId="1B33E179" w:rsidR="00C352AB" w:rsidRPr="000848A2" w:rsidRDefault="00C352AB" w:rsidP="00C352A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2.809</w:t>
            </w:r>
          </w:p>
        </w:tc>
      </w:tr>
      <w:tr w:rsidR="00C352AB" w:rsidRPr="000848A2" w14:paraId="38BC21ED" w14:textId="3203F8F4" w:rsidTr="009C522A">
        <w:tc>
          <w:tcPr>
            <w:tcW w:w="865" w:type="dxa"/>
            <w:vAlign w:val="bottom"/>
          </w:tcPr>
          <w:p w14:paraId="5BD64241" w14:textId="672C345A" w:rsidR="00C352AB" w:rsidRPr="000852E1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E1">
              <w:rPr>
                <w:rFonts w:ascii="Times New Roman" w:hAnsi="Times New Roman" w:cs="Times New Roman"/>
                <w:sz w:val="24"/>
                <w:szCs w:val="24"/>
              </w:rPr>
              <w:t>DZ24</w:t>
            </w:r>
            <w:r w:rsidR="00ED62A9" w:rsidRPr="000852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2370" w:type="dxa"/>
            <w:vAlign w:val="bottom"/>
          </w:tcPr>
          <w:p w14:paraId="45B8A8C1" w14:textId="77777777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. fallax </w:t>
            </w:r>
            <w:r w:rsidRPr="00ED62A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240" w:type="dxa"/>
          </w:tcPr>
          <w:p w14:paraId="582ED897" w14:textId="77777777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. antennata </w:t>
            </w:r>
          </w:p>
        </w:tc>
        <w:tc>
          <w:tcPr>
            <w:tcW w:w="2017" w:type="dxa"/>
          </w:tcPr>
          <w:p w14:paraId="183808F3" w14:textId="6BA61046" w:rsidR="00C352AB" w:rsidRPr="00ED62A9" w:rsidRDefault="00C352AB" w:rsidP="00C35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. antennata</w:t>
            </w:r>
            <w:r w:rsidR="00647839"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5D7268ED" w14:textId="305D8E8A" w:rsidR="00C352AB" w:rsidRPr="000848A2" w:rsidRDefault="00C352AB" w:rsidP="00C352AB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5</w:t>
            </w:r>
          </w:p>
        </w:tc>
      </w:tr>
      <w:tr w:rsidR="00C352AB" w:rsidRPr="000848A2" w14:paraId="38074994" w14:textId="09304676" w:rsidTr="009C522A">
        <w:tc>
          <w:tcPr>
            <w:tcW w:w="865" w:type="dxa"/>
            <w:vAlign w:val="bottom"/>
          </w:tcPr>
          <w:p w14:paraId="246E5E29" w14:textId="25E14660" w:rsidR="00C352AB" w:rsidRPr="000852E1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E1">
              <w:rPr>
                <w:rFonts w:ascii="Times New Roman" w:hAnsi="Times New Roman" w:cs="Times New Roman"/>
                <w:sz w:val="24"/>
                <w:szCs w:val="24"/>
              </w:rPr>
              <w:t>DZ25</w:t>
            </w:r>
            <w:r w:rsidR="00ED62A9" w:rsidRPr="000852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2370" w:type="dxa"/>
            <w:vAlign w:val="bottom"/>
          </w:tcPr>
          <w:p w14:paraId="391F154D" w14:textId="77777777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. fallax </w:t>
            </w:r>
            <w:r w:rsidRPr="00ED62A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240" w:type="dxa"/>
          </w:tcPr>
          <w:p w14:paraId="7880EC9B" w14:textId="77777777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. antennata </w:t>
            </w:r>
          </w:p>
        </w:tc>
        <w:tc>
          <w:tcPr>
            <w:tcW w:w="2017" w:type="dxa"/>
          </w:tcPr>
          <w:p w14:paraId="0501FB03" w14:textId="61E8AAF2" w:rsidR="00C352AB" w:rsidRPr="00ED62A9" w:rsidRDefault="00C352AB" w:rsidP="00C352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. antennata</w:t>
            </w:r>
            <w:r w:rsidR="00647839"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1C0BC1BC" w14:textId="103204B9" w:rsidR="00C352AB" w:rsidRPr="000848A2" w:rsidRDefault="00C352AB" w:rsidP="00C352AB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4</w:t>
            </w:r>
          </w:p>
        </w:tc>
      </w:tr>
      <w:tr w:rsidR="00C352AB" w:rsidRPr="000848A2" w14:paraId="58A0D749" w14:textId="0A140ADD" w:rsidTr="009C522A">
        <w:tc>
          <w:tcPr>
            <w:tcW w:w="865" w:type="dxa"/>
            <w:vAlign w:val="bottom"/>
          </w:tcPr>
          <w:p w14:paraId="0A9E820B" w14:textId="77777777" w:rsidR="00C352AB" w:rsidRPr="000852E1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E1">
              <w:rPr>
                <w:rFonts w:ascii="Times New Roman" w:hAnsi="Times New Roman" w:cs="Times New Roman"/>
                <w:sz w:val="24"/>
                <w:szCs w:val="24"/>
              </w:rPr>
              <w:t>DZ26</w:t>
            </w:r>
          </w:p>
        </w:tc>
        <w:tc>
          <w:tcPr>
            <w:tcW w:w="2370" w:type="dxa"/>
            <w:vAlign w:val="bottom"/>
          </w:tcPr>
          <w:p w14:paraId="7DEF9A36" w14:textId="77777777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. fallax </w:t>
            </w:r>
            <w:r w:rsidRPr="00ED62A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240" w:type="dxa"/>
          </w:tcPr>
          <w:p w14:paraId="6BFC0EFD" w14:textId="77777777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17" w:type="dxa"/>
            <w:vAlign w:val="bottom"/>
          </w:tcPr>
          <w:p w14:paraId="3FD7E60A" w14:textId="45E58E17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. fallax</w:t>
            </w:r>
            <w:r w:rsidR="00647839"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3DF1714A" w14:textId="69EBF6B6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2.871</w:t>
            </w:r>
          </w:p>
        </w:tc>
      </w:tr>
      <w:tr w:rsidR="00C352AB" w:rsidRPr="000848A2" w14:paraId="0B44A850" w14:textId="7293F5C7" w:rsidTr="009C522A">
        <w:tc>
          <w:tcPr>
            <w:tcW w:w="865" w:type="dxa"/>
            <w:vAlign w:val="bottom"/>
          </w:tcPr>
          <w:p w14:paraId="2D6FFA91" w14:textId="77777777" w:rsidR="00C352AB" w:rsidRPr="000852E1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E1">
              <w:rPr>
                <w:rFonts w:ascii="Times New Roman" w:hAnsi="Times New Roman" w:cs="Times New Roman"/>
                <w:sz w:val="24"/>
                <w:szCs w:val="24"/>
              </w:rPr>
              <w:t>DZ27</w:t>
            </w:r>
          </w:p>
        </w:tc>
        <w:tc>
          <w:tcPr>
            <w:tcW w:w="2370" w:type="dxa"/>
            <w:vAlign w:val="bottom"/>
          </w:tcPr>
          <w:p w14:paraId="3BEC477F" w14:textId="77777777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. fallax </w:t>
            </w:r>
            <w:r w:rsidRPr="00ED62A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240" w:type="dxa"/>
          </w:tcPr>
          <w:p w14:paraId="727F9D2A" w14:textId="77777777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17" w:type="dxa"/>
            <w:vAlign w:val="bottom"/>
          </w:tcPr>
          <w:p w14:paraId="24BD3FC8" w14:textId="736FA0D5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. fallax</w:t>
            </w:r>
            <w:r w:rsidR="00647839"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3148C197" w14:textId="1C64853A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2.755</w:t>
            </w:r>
          </w:p>
        </w:tc>
      </w:tr>
      <w:tr w:rsidR="00C352AB" w:rsidRPr="000848A2" w14:paraId="1645400C" w14:textId="4F377FB8" w:rsidTr="009C522A">
        <w:tc>
          <w:tcPr>
            <w:tcW w:w="865" w:type="dxa"/>
            <w:vAlign w:val="bottom"/>
          </w:tcPr>
          <w:p w14:paraId="63F9B191" w14:textId="77777777" w:rsidR="00C352AB" w:rsidRPr="000852E1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E1">
              <w:rPr>
                <w:rFonts w:ascii="Times New Roman" w:hAnsi="Times New Roman" w:cs="Times New Roman"/>
                <w:sz w:val="24"/>
                <w:szCs w:val="24"/>
              </w:rPr>
              <w:t>DZ28</w:t>
            </w:r>
          </w:p>
        </w:tc>
        <w:tc>
          <w:tcPr>
            <w:tcW w:w="2370" w:type="dxa"/>
            <w:vAlign w:val="bottom"/>
          </w:tcPr>
          <w:p w14:paraId="7D1E03D4" w14:textId="61811629" w:rsidR="00C352AB" w:rsidRPr="00ED62A9" w:rsidRDefault="00C352AB" w:rsidP="00C352A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e. imihra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sp F</w:t>
            </w:r>
          </w:p>
        </w:tc>
        <w:tc>
          <w:tcPr>
            <w:tcW w:w="3240" w:type="dxa"/>
          </w:tcPr>
          <w:p w14:paraId="0385DB66" w14:textId="77777777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17" w:type="dxa"/>
            <w:vAlign w:val="bottom"/>
          </w:tcPr>
          <w:p w14:paraId="413E8370" w14:textId="3B8FA3C8" w:rsidR="00C352AB" w:rsidRPr="00ED62A9" w:rsidRDefault="00C352AB" w:rsidP="00C352A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. imihra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.sp</w:t>
            </w:r>
            <w:r w:rsidR="00F129BF"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647839"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1F2B82B9" w14:textId="5757C521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0</w:t>
            </w:r>
          </w:p>
        </w:tc>
      </w:tr>
      <w:tr w:rsidR="00C352AB" w:rsidRPr="000848A2" w14:paraId="4D36F7B7" w14:textId="6342B49E" w:rsidTr="009C522A">
        <w:tc>
          <w:tcPr>
            <w:tcW w:w="865" w:type="dxa"/>
            <w:vAlign w:val="bottom"/>
          </w:tcPr>
          <w:p w14:paraId="79B6D676" w14:textId="4E559702" w:rsidR="00C352AB" w:rsidRPr="000852E1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E1">
              <w:rPr>
                <w:rFonts w:ascii="Times New Roman" w:hAnsi="Times New Roman" w:cs="Times New Roman"/>
                <w:sz w:val="24"/>
                <w:szCs w:val="24"/>
              </w:rPr>
              <w:t>DZ29</w:t>
            </w:r>
            <w:r w:rsidR="00ED62A9" w:rsidRPr="000852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2370" w:type="dxa"/>
            <w:vAlign w:val="bottom"/>
          </w:tcPr>
          <w:p w14:paraId="764E5F5B" w14:textId="77777777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. lewisi </w:t>
            </w:r>
            <w:r w:rsidRPr="00ED62A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240" w:type="dxa"/>
          </w:tcPr>
          <w:p w14:paraId="37AD14E1" w14:textId="77777777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17" w:type="dxa"/>
            <w:vAlign w:val="bottom"/>
          </w:tcPr>
          <w:p w14:paraId="0606C818" w14:textId="24C92287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. clydei</w:t>
            </w:r>
          </w:p>
        </w:tc>
        <w:tc>
          <w:tcPr>
            <w:tcW w:w="821" w:type="dxa"/>
          </w:tcPr>
          <w:p w14:paraId="11180132" w14:textId="5D3272A1" w:rsidR="00C352AB" w:rsidRPr="000848A2" w:rsidRDefault="00C352AB" w:rsidP="00C352A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2.447</w:t>
            </w:r>
          </w:p>
        </w:tc>
      </w:tr>
      <w:tr w:rsidR="00C352AB" w:rsidRPr="000848A2" w14:paraId="2B55E7D8" w14:textId="60F28EF0" w:rsidTr="009C522A">
        <w:tc>
          <w:tcPr>
            <w:tcW w:w="865" w:type="dxa"/>
            <w:vAlign w:val="bottom"/>
          </w:tcPr>
          <w:p w14:paraId="50CA0DC2" w14:textId="77777777" w:rsidR="00C352AB" w:rsidRPr="000852E1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E1">
              <w:rPr>
                <w:rFonts w:ascii="Times New Roman" w:hAnsi="Times New Roman" w:cs="Times New Roman"/>
                <w:sz w:val="24"/>
                <w:szCs w:val="24"/>
              </w:rPr>
              <w:t>DZ30</w:t>
            </w:r>
          </w:p>
        </w:tc>
        <w:tc>
          <w:tcPr>
            <w:tcW w:w="2370" w:type="dxa"/>
            <w:vAlign w:val="bottom"/>
          </w:tcPr>
          <w:p w14:paraId="727EA2FD" w14:textId="77777777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. minuta </w:t>
            </w:r>
            <w:r w:rsidRPr="00ED62A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240" w:type="dxa"/>
          </w:tcPr>
          <w:p w14:paraId="7F3FCA1A" w14:textId="77777777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17" w:type="dxa"/>
            <w:vAlign w:val="bottom"/>
          </w:tcPr>
          <w:p w14:paraId="4D3953EF" w14:textId="533E5E2C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. minuta</w:t>
            </w:r>
          </w:p>
        </w:tc>
        <w:tc>
          <w:tcPr>
            <w:tcW w:w="821" w:type="dxa"/>
          </w:tcPr>
          <w:p w14:paraId="54627ABB" w14:textId="1100D093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2.508</w:t>
            </w:r>
          </w:p>
        </w:tc>
      </w:tr>
      <w:tr w:rsidR="00C352AB" w:rsidRPr="000848A2" w14:paraId="639143B1" w14:textId="610B4733" w:rsidTr="009C522A">
        <w:tc>
          <w:tcPr>
            <w:tcW w:w="865" w:type="dxa"/>
            <w:vAlign w:val="bottom"/>
          </w:tcPr>
          <w:p w14:paraId="19AC1227" w14:textId="77777777" w:rsidR="00C352AB" w:rsidRPr="000852E1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E1">
              <w:rPr>
                <w:rFonts w:ascii="Times New Roman" w:hAnsi="Times New Roman" w:cs="Times New Roman"/>
                <w:sz w:val="24"/>
                <w:szCs w:val="24"/>
              </w:rPr>
              <w:t>DZ31</w:t>
            </w:r>
          </w:p>
        </w:tc>
        <w:tc>
          <w:tcPr>
            <w:tcW w:w="2370" w:type="dxa"/>
            <w:vAlign w:val="bottom"/>
          </w:tcPr>
          <w:p w14:paraId="79411CFC" w14:textId="77777777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. minuta </w:t>
            </w:r>
            <w:r w:rsidRPr="00ED62A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240" w:type="dxa"/>
          </w:tcPr>
          <w:p w14:paraId="5201DFF0" w14:textId="77777777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17" w:type="dxa"/>
            <w:vAlign w:val="bottom"/>
          </w:tcPr>
          <w:p w14:paraId="2CF8E5B6" w14:textId="5F67ABC1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. minuta</w:t>
            </w:r>
          </w:p>
        </w:tc>
        <w:tc>
          <w:tcPr>
            <w:tcW w:w="821" w:type="dxa"/>
          </w:tcPr>
          <w:p w14:paraId="08B7659E" w14:textId="674E4362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2.623</w:t>
            </w:r>
          </w:p>
        </w:tc>
      </w:tr>
      <w:tr w:rsidR="00C352AB" w:rsidRPr="000848A2" w14:paraId="6F299161" w14:textId="7EC21C10" w:rsidTr="009C522A">
        <w:tc>
          <w:tcPr>
            <w:tcW w:w="865" w:type="dxa"/>
            <w:vAlign w:val="bottom"/>
          </w:tcPr>
          <w:p w14:paraId="56DECF91" w14:textId="77777777" w:rsidR="00C352AB" w:rsidRPr="000852E1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E1">
              <w:rPr>
                <w:rFonts w:ascii="Times New Roman" w:hAnsi="Times New Roman" w:cs="Times New Roman"/>
                <w:sz w:val="24"/>
                <w:szCs w:val="24"/>
              </w:rPr>
              <w:t>DZ32</w:t>
            </w:r>
          </w:p>
        </w:tc>
        <w:tc>
          <w:tcPr>
            <w:tcW w:w="2370" w:type="dxa"/>
            <w:vAlign w:val="bottom"/>
          </w:tcPr>
          <w:p w14:paraId="3CCDC797" w14:textId="77777777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. minuta </w:t>
            </w:r>
            <w:r w:rsidRPr="00ED62A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240" w:type="dxa"/>
          </w:tcPr>
          <w:p w14:paraId="3D6EC47F" w14:textId="77777777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17" w:type="dxa"/>
            <w:vAlign w:val="bottom"/>
          </w:tcPr>
          <w:p w14:paraId="5D751167" w14:textId="1AAFA29E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. minuta</w:t>
            </w:r>
          </w:p>
        </w:tc>
        <w:tc>
          <w:tcPr>
            <w:tcW w:w="821" w:type="dxa"/>
          </w:tcPr>
          <w:p w14:paraId="77BB7E75" w14:textId="407BF858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2.653</w:t>
            </w:r>
          </w:p>
        </w:tc>
      </w:tr>
      <w:tr w:rsidR="00C352AB" w:rsidRPr="000848A2" w14:paraId="3D0D843D" w14:textId="6EEF3707" w:rsidTr="009C522A">
        <w:tc>
          <w:tcPr>
            <w:tcW w:w="865" w:type="dxa"/>
            <w:vAlign w:val="bottom"/>
          </w:tcPr>
          <w:p w14:paraId="28BB24D6" w14:textId="77777777" w:rsidR="00C352AB" w:rsidRPr="000852E1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E1">
              <w:rPr>
                <w:rFonts w:ascii="Times New Roman" w:hAnsi="Times New Roman" w:cs="Times New Roman"/>
                <w:sz w:val="24"/>
                <w:szCs w:val="24"/>
              </w:rPr>
              <w:t>DZ33</w:t>
            </w:r>
          </w:p>
        </w:tc>
        <w:tc>
          <w:tcPr>
            <w:tcW w:w="2370" w:type="dxa"/>
            <w:vAlign w:val="bottom"/>
          </w:tcPr>
          <w:p w14:paraId="2E80DD1E" w14:textId="77777777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. minuta </w:t>
            </w:r>
            <w:r w:rsidRPr="00ED62A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240" w:type="dxa"/>
          </w:tcPr>
          <w:p w14:paraId="20AF844B" w14:textId="77777777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17" w:type="dxa"/>
            <w:vAlign w:val="bottom"/>
          </w:tcPr>
          <w:p w14:paraId="0872F429" w14:textId="5EFE38B3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. minuta</w:t>
            </w:r>
          </w:p>
        </w:tc>
        <w:tc>
          <w:tcPr>
            <w:tcW w:w="821" w:type="dxa"/>
          </w:tcPr>
          <w:p w14:paraId="6A1EF05E" w14:textId="6EF31777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2.573</w:t>
            </w:r>
          </w:p>
        </w:tc>
      </w:tr>
      <w:tr w:rsidR="00C352AB" w:rsidRPr="000848A2" w14:paraId="23B14E22" w14:textId="3FF8247C" w:rsidTr="009C522A">
        <w:tc>
          <w:tcPr>
            <w:tcW w:w="865" w:type="dxa"/>
            <w:vAlign w:val="bottom"/>
          </w:tcPr>
          <w:p w14:paraId="4A96EC9B" w14:textId="77777777" w:rsidR="00C352AB" w:rsidRPr="000852E1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E1">
              <w:rPr>
                <w:rFonts w:ascii="Times New Roman" w:hAnsi="Times New Roman" w:cs="Times New Roman"/>
                <w:sz w:val="24"/>
                <w:szCs w:val="24"/>
              </w:rPr>
              <w:t>DZ34</w:t>
            </w:r>
          </w:p>
        </w:tc>
        <w:tc>
          <w:tcPr>
            <w:tcW w:w="2370" w:type="dxa"/>
            <w:vAlign w:val="bottom"/>
          </w:tcPr>
          <w:p w14:paraId="1AFFC4FC" w14:textId="77777777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e. schwetzi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240" w:type="dxa"/>
          </w:tcPr>
          <w:p w14:paraId="6134C6BF" w14:textId="77777777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e. schwetzi </w:t>
            </w:r>
          </w:p>
        </w:tc>
        <w:tc>
          <w:tcPr>
            <w:tcW w:w="2017" w:type="dxa"/>
            <w:vAlign w:val="bottom"/>
          </w:tcPr>
          <w:p w14:paraId="40B96700" w14:textId="59D218CC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. schwetzi</w:t>
            </w:r>
          </w:p>
        </w:tc>
        <w:tc>
          <w:tcPr>
            <w:tcW w:w="821" w:type="dxa"/>
          </w:tcPr>
          <w:p w14:paraId="2D9C76D3" w14:textId="7ED825B7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7</w:t>
            </w:r>
          </w:p>
        </w:tc>
      </w:tr>
      <w:tr w:rsidR="00C352AB" w:rsidRPr="000848A2" w14:paraId="09B0FC86" w14:textId="668744F5" w:rsidTr="009C522A">
        <w:tc>
          <w:tcPr>
            <w:tcW w:w="865" w:type="dxa"/>
            <w:vAlign w:val="bottom"/>
          </w:tcPr>
          <w:p w14:paraId="640F2DBD" w14:textId="77777777" w:rsidR="00C352AB" w:rsidRPr="000852E1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E1">
              <w:rPr>
                <w:rFonts w:ascii="Times New Roman" w:hAnsi="Times New Roman" w:cs="Times New Roman"/>
                <w:sz w:val="24"/>
                <w:szCs w:val="24"/>
              </w:rPr>
              <w:t>DZ35</w:t>
            </w:r>
          </w:p>
        </w:tc>
        <w:tc>
          <w:tcPr>
            <w:tcW w:w="2370" w:type="dxa"/>
            <w:vAlign w:val="bottom"/>
          </w:tcPr>
          <w:p w14:paraId="355A9F20" w14:textId="77777777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e. schwetzi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240" w:type="dxa"/>
          </w:tcPr>
          <w:p w14:paraId="709764F1" w14:textId="77777777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e. schwetzi </w:t>
            </w:r>
          </w:p>
        </w:tc>
        <w:tc>
          <w:tcPr>
            <w:tcW w:w="2017" w:type="dxa"/>
            <w:vAlign w:val="bottom"/>
          </w:tcPr>
          <w:p w14:paraId="7B0854FA" w14:textId="1C4828D5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. schwetzi</w:t>
            </w:r>
          </w:p>
        </w:tc>
        <w:tc>
          <w:tcPr>
            <w:tcW w:w="821" w:type="dxa"/>
          </w:tcPr>
          <w:p w14:paraId="6E6D4FB4" w14:textId="452BD67D" w:rsidR="00C352AB" w:rsidRPr="000848A2" w:rsidRDefault="00C352AB" w:rsidP="00F348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0</w:t>
            </w:r>
          </w:p>
        </w:tc>
      </w:tr>
      <w:tr w:rsidR="00C352AB" w:rsidRPr="000848A2" w14:paraId="213ED30F" w14:textId="7297B163" w:rsidTr="009C522A">
        <w:tc>
          <w:tcPr>
            <w:tcW w:w="865" w:type="dxa"/>
            <w:vAlign w:val="bottom"/>
          </w:tcPr>
          <w:p w14:paraId="65D46457" w14:textId="77777777" w:rsidR="00C352AB" w:rsidRPr="000852E1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E1">
              <w:rPr>
                <w:rFonts w:ascii="Times New Roman" w:hAnsi="Times New Roman" w:cs="Times New Roman"/>
                <w:sz w:val="24"/>
                <w:szCs w:val="24"/>
              </w:rPr>
              <w:t>DZ36</w:t>
            </w:r>
          </w:p>
        </w:tc>
        <w:tc>
          <w:tcPr>
            <w:tcW w:w="2370" w:type="dxa"/>
            <w:vAlign w:val="bottom"/>
          </w:tcPr>
          <w:p w14:paraId="201A3845" w14:textId="77777777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e. schwetzi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240" w:type="dxa"/>
          </w:tcPr>
          <w:p w14:paraId="28ED80AA" w14:textId="77777777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e. schwetzi </w:t>
            </w:r>
          </w:p>
        </w:tc>
        <w:tc>
          <w:tcPr>
            <w:tcW w:w="2017" w:type="dxa"/>
            <w:vAlign w:val="bottom"/>
          </w:tcPr>
          <w:p w14:paraId="3A6DCC2E" w14:textId="19BF7E5C" w:rsidR="00C352AB" w:rsidRPr="00ED62A9" w:rsidRDefault="00C352AB" w:rsidP="00B40F8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="00CE0903"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</w:p>
        </w:tc>
        <w:tc>
          <w:tcPr>
            <w:tcW w:w="821" w:type="dxa"/>
          </w:tcPr>
          <w:p w14:paraId="407D0CB0" w14:textId="3C586AF8" w:rsidR="00C352AB" w:rsidRPr="000848A2" w:rsidRDefault="00C352AB" w:rsidP="008F3D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52AB" w:rsidRPr="000848A2" w14:paraId="01703038" w14:textId="6D61F080" w:rsidTr="009C522A">
        <w:tc>
          <w:tcPr>
            <w:tcW w:w="865" w:type="dxa"/>
            <w:vAlign w:val="bottom"/>
          </w:tcPr>
          <w:p w14:paraId="0E1FDD02" w14:textId="77777777" w:rsidR="00C352AB" w:rsidRPr="000852E1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E1">
              <w:rPr>
                <w:rFonts w:ascii="Times New Roman" w:hAnsi="Times New Roman" w:cs="Times New Roman"/>
                <w:sz w:val="24"/>
                <w:szCs w:val="24"/>
              </w:rPr>
              <w:t>DZ38</w:t>
            </w:r>
          </w:p>
        </w:tc>
        <w:tc>
          <w:tcPr>
            <w:tcW w:w="2370" w:type="dxa"/>
            <w:vAlign w:val="bottom"/>
          </w:tcPr>
          <w:p w14:paraId="776E3FE8" w14:textId="77777777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e. schwetzi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3240" w:type="dxa"/>
          </w:tcPr>
          <w:p w14:paraId="5B96B199" w14:textId="77777777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e. schwetzi </w:t>
            </w:r>
          </w:p>
        </w:tc>
        <w:tc>
          <w:tcPr>
            <w:tcW w:w="2017" w:type="dxa"/>
            <w:vAlign w:val="bottom"/>
          </w:tcPr>
          <w:p w14:paraId="3F282069" w14:textId="625F4DFC" w:rsidR="00C352AB" w:rsidRPr="00ED62A9" w:rsidRDefault="00C352AB" w:rsidP="00B40F8C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="00CE0903"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</w:p>
        </w:tc>
        <w:tc>
          <w:tcPr>
            <w:tcW w:w="821" w:type="dxa"/>
          </w:tcPr>
          <w:p w14:paraId="61543F4E" w14:textId="270C7F57" w:rsidR="00C352AB" w:rsidRPr="000848A2" w:rsidRDefault="00C352AB" w:rsidP="008F3D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52AB" w:rsidRPr="000848A2" w14:paraId="1BC309A0" w14:textId="780D873F" w:rsidTr="009C522A">
        <w:tc>
          <w:tcPr>
            <w:tcW w:w="865" w:type="dxa"/>
            <w:vAlign w:val="bottom"/>
          </w:tcPr>
          <w:p w14:paraId="40A63CF0" w14:textId="448F022A" w:rsidR="00C352AB" w:rsidRPr="000852E1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81</w:t>
            </w:r>
            <w:r w:rsidR="00ED62A9" w:rsidRPr="000852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2370" w:type="dxa"/>
            <w:vAlign w:val="bottom"/>
          </w:tcPr>
          <w:p w14:paraId="447CA4BF" w14:textId="19F8E527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. sergenti </w:t>
            </w:r>
            <w:r w:rsidRPr="00ED62A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240" w:type="dxa"/>
          </w:tcPr>
          <w:p w14:paraId="7CC8F9E4" w14:textId="4D0230E1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17" w:type="dxa"/>
            <w:vAlign w:val="bottom"/>
          </w:tcPr>
          <w:p w14:paraId="45279D1C" w14:textId="27A831DB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alexandri</w:t>
            </w:r>
            <w:r w:rsidR="00647839"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3A0A7C04" w14:textId="4ACCF509" w:rsidR="00C352AB" w:rsidRPr="000848A2" w:rsidRDefault="00C352AB" w:rsidP="00F34810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9</w:t>
            </w:r>
          </w:p>
        </w:tc>
      </w:tr>
      <w:tr w:rsidR="00C352AB" w:rsidRPr="000848A2" w14:paraId="65526DED" w14:textId="3F44704F" w:rsidTr="009C522A">
        <w:tc>
          <w:tcPr>
            <w:tcW w:w="865" w:type="dxa"/>
            <w:vAlign w:val="bottom"/>
          </w:tcPr>
          <w:p w14:paraId="2541E0E3" w14:textId="54ABED5C" w:rsidR="00C352AB" w:rsidRPr="000852E1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82</w:t>
            </w:r>
          </w:p>
        </w:tc>
        <w:tc>
          <w:tcPr>
            <w:tcW w:w="2370" w:type="dxa"/>
            <w:vAlign w:val="bottom"/>
          </w:tcPr>
          <w:p w14:paraId="6B5D24C0" w14:textId="7C7BCC9A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longicuspis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3240" w:type="dxa"/>
            <w:vAlign w:val="bottom"/>
          </w:tcPr>
          <w:p w14:paraId="6F57D41B" w14:textId="08A625B0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longicuspis </w:t>
            </w:r>
          </w:p>
        </w:tc>
        <w:tc>
          <w:tcPr>
            <w:tcW w:w="2017" w:type="dxa"/>
            <w:vAlign w:val="bottom"/>
          </w:tcPr>
          <w:p w14:paraId="1771017A" w14:textId="32A2420A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longicuspis</w:t>
            </w:r>
          </w:p>
        </w:tc>
        <w:tc>
          <w:tcPr>
            <w:tcW w:w="821" w:type="dxa"/>
          </w:tcPr>
          <w:p w14:paraId="3F954BC9" w14:textId="33E12A85" w:rsidR="00C352AB" w:rsidRPr="000848A2" w:rsidRDefault="00C352AB" w:rsidP="00F3481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0</w:t>
            </w:r>
          </w:p>
        </w:tc>
      </w:tr>
      <w:tr w:rsidR="00C352AB" w:rsidRPr="000848A2" w14:paraId="61F00E59" w14:textId="5D8923A0" w:rsidTr="009C522A">
        <w:tc>
          <w:tcPr>
            <w:tcW w:w="865" w:type="dxa"/>
            <w:vAlign w:val="bottom"/>
          </w:tcPr>
          <w:p w14:paraId="0B1BAD7C" w14:textId="6731A44D" w:rsidR="00C352AB" w:rsidRPr="000852E1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83</w:t>
            </w:r>
          </w:p>
        </w:tc>
        <w:tc>
          <w:tcPr>
            <w:tcW w:w="2370" w:type="dxa"/>
            <w:vAlign w:val="bottom"/>
          </w:tcPr>
          <w:p w14:paraId="3FDB1FBA" w14:textId="34651C11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longicuspis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3240" w:type="dxa"/>
            <w:vAlign w:val="bottom"/>
          </w:tcPr>
          <w:p w14:paraId="545CE674" w14:textId="690086F5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longicuspis </w:t>
            </w:r>
          </w:p>
        </w:tc>
        <w:tc>
          <w:tcPr>
            <w:tcW w:w="2017" w:type="dxa"/>
            <w:vAlign w:val="bottom"/>
          </w:tcPr>
          <w:p w14:paraId="0B01DFB6" w14:textId="15CC4D68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longicuspis</w:t>
            </w:r>
          </w:p>
        </w:tc>
        <w:tc>
          <w:tcPr>
            <w:tcW w:w="821" w:type="dxa"/>
          </w:tcPr>
          <w:p w14:paraId="7128A782" w14:textId="6028F865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0</w:t>
            </w:r>
          </w:p>
        </w:tc>
      </w:tr>
      <w:tr w:rsidR="00C352AB" w:rsidRPr="000848A2" w14:paraId="1DB73A38" w14:textId="3FAF2621" w:rsidTr="009C522A">
        <w:tc>
          <w:tcPr>
            <w:tcW w:w="865" w:type="dxa"/>
            <w:vAlign w:val="bottom"/>
          </w:tcPr>
          <w:p w14:paraId="14073E6C" w14:textId="26534C56" w:rsidR="00C352AB" w:rsidRPr="000852E1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84</w:t>
            </w:r>
          </w:p>
        </w:tc>
        <w:tc>
          <w:tcPr>
            <w:tcW w:w="2370" w:type="dxa"/>
            <w:vAlign w:val="bottom"/>
          </w:tcPr>
          <w:p w14:paraId="74F28195" w14:textId="25F29636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sergenti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3240" w:type="dxa"/>
          </w:tcPr>
          <w:p w14:paraId="166234DB" w14:textId="6819F7AF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17" w:type="dxa"/>
            <w:vAlign w:val="bottom"/>
          </w:tcPr>
          <w:p w14:paraId="5092759F" w14:textId="035A19F3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sergenti</w:t>
            </w:r>
          </w:p>
        </w:tc>
        <w:tc>
          <w:tcPr>
            <w:tcW w:w="821" w:type="dxa"/>
          </w:tcPr>
          <w:p w14:paraId="3D569C3A" w14:textId="1ECE30DB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4</w:t>
            </w:r>
          </w:p>
        </w:tc>
      </w:tr>
      <w:tr w:rsidR="00C352AB" w:rsidRPr="000848A2" w14:paraId="34470EC4" w14:textId="3EB4278D" w:rsidTr="009C522A">
        <w:tc>
          <w:tcPr>
            <w:tcW w:w="865" w:type="dxa"/>
            <w:vAlign w:val="bottom"/>
          </w:tcPr>
          <w:p w14:paraId="02C493F3" w14:textId="64A45914" w:rsidR="00C352AB" w:rsidRPr="000852E1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85</w:t>
            </w:r>
          </w:p>
        </w:tc>
        <w:tc>
          <w:tcPr>
            <w:tcW w:w="2370" w:type="dxa"/>
            <w:vAlign w:val="bottom"/>
          </w:tcPr>
          <w:p w14:paraId="4A6C771E" w14:textId="66796DE1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longicuspis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3240" w:type="dxa"/>
            <w:vAlign w:val="bottom"/>
          </w:tcPr>
          <w:p w14:paraId="3E228953" w14:textId="544663C8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longicuspis </w:t>
            </w:r>
          </w:p>
        </w:tc>
        <w:tc>
          <w:tcPr>
            <w:tcW w:w="2017" w:type="dxa"/>
            <w:vAlign w:val="bottom"/>
          </w:tcPr>
          <w:p w14:paraId="4DFB1450" w14:textId="59C2451A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longicuspis</w:t>
            </w:r>
          </w:p>
        </w:tc>
        <w:tc>
          <w:tcPr>
            <w:tcW w:w="821" w:type="dxa"/>
          </w:tcPr>
          <w:p w14:paraId="205E14D5" w14:textId="67350631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4</w:t>
            </w:r>
          </w:p>
        </w:tc>
      </w:tr>
      <w:tr w:rsidR="00C352AB" w:rsidRPr="000848A2" w14:paraId="7FE53A73" w14:textId="5451E33A" w:rsidTr="009C522A">
        <w:tc>
          <w:tcPr>
            <w:tcW w:w="865" w:type="dxa"/>
            <w:vAlign w:val="bottom"/>
          </w:tcPr>
          <w:p w14:paraId="1A3D2A05" w14:textId="0FFA4C4E" w:rsidR="00C352AB" w:rsidRPr="000852E1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86</w:t>
            </w:r>
          </w:p>
        </w:tc>
        <w:tc>
          <w:tcPr>
            <w:tcW w:w="2370" w:type="dxa"/>
            <w:vAlign w:val="bottom"/>
          </w:tcPr>
          <w:p w14:paraId="3781BFC8" w14:textId="5B794FE4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longicuspis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3240" w:type="dxa"/>
            <w:vAlign w:val="bottom"/>
          </w:tcPr>
          <w:p w14:paraId="07A73DD1" w14:textId="2B6ED662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longicuspis </w:t>
            </w:r>
          </w:p>
        </w:tc>
        <w:tc>
          <w:tcPr>
            <w:tcW w:w="2017" w:type="dxa"/>
            <w:vAlign w:val="bottom"/>
          </w:tcPr>
          <w:p w14:paraId="35FB2C74" w14:textId="0CE1EABD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longicuspis</w:t>
            </w:r>
          </w:p>
        </w:tc>
        <w:tc>
          <w:tcPr>
            <w:tcW w:w="821" w:type="dxa"/>
          </w:tcPr>
          <w:p w14:paraId="64871C95" w14:textId="783B6E53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2</w:t>
            </w:r>
          </w:p>
        </w:tc>
      </w:tr>
      <w:tr w:rsidR="00C352AB" w:rsidRPr="000848A2" w14:paraId="6BB5BAD8" w14:textId="2E606B47" w:rsidTr="009C522A">
        <w:tc>
          <w:tcPr>
            <w:tcW w:w="865" w:type="dxa"/>
            <w:vAlign w:val="bottom"/>
          </w:tcPr>
          <w:p w14:paraId="39C20C7E" w14:textId="104DFF5E" w:rsidR="00C352AB" w:rsidRPr="000852E1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87</w:t>
            </w:r>
          </w:p>
        </w:tc>
        <w:tc>
          <w:tcPr>
            <w:tcW w:w="2370" w:type="dxa"/>
            <w:vAlign w:val="bottom"/>
          </w:tcPr>
          <w:p w14:paraId="64660C39" w14:textId="7A369980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. papatasi </w:t>
            </w:r>
            <w:r w:rsidRPr="00ED62A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240" w:type="dxa"/>
          </w:tcPr>
          <w:p w14:paraId="39EFC75D" w14:textId="0E80490C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17" w:type="dxa"/>
            <w:vAlign w:val="bottom"/>
          </w:tcPr>
          <w:p w14:paraId="3EC020C3" w14:textId="51F7048A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. papatasi</w:t>
            </w:r>
          </w:p>
        </w:tc>
        <w:tc>
          <w:tcPr>
            <w:tcW w:w="821" w:type="dxa"/>
          </w:tcPr>
          <w:p w14:paraId="440052E4" w14:textId="1B044EE8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2.609</w:t>
            </w:r>
          </w:p>
        </w:tc>
      </w:tr>
      <w:tr w:rsidR="00C352AB" w:rsidRPr="000848A2" w14:paraId="13D40A46" w14:textId="5B78D556" w:rsidTr="009C522A">
        <w:tc>
          <w:tcPr>
            <w:tcW w:w="865" w:type="dxa"/>
            <w:vAlign w:val="bottom"/>
          </w:tcPr>
          <w:p w14:paraId="7AE4F518" w14:textId="1B4A6103" w:rsidR="00C352AB" w:rsidRPr="000848A2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88</w:t>
            </w:r>
          </w:p>
        </w:tc>
        <w:tc>
          <w:tcPr>
            <w:tcW w:w="2370" w:type="dxa"/>
            <w:vAlign w:val="bottom"/>
          </w:tcPr>
          <w:p w14:paraId="3C9B8371" w14:textId="27B35FD0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. papatasi </w:t>
            </w:r>
            <w:r w:rsidRPr="00ED62A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3240" w:type="dxa"/>
          </w:tcPr>
          <w:p w14:paraId="350E6B48" w14:textId="6A7F037C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17" w:type="dxa"/>
            <w:vAlign w:val="bottom"/>
          </w:tcPr>
          <w:p w14:paraId="05366BD9" w14:textId="0C75FE99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. papatasi</w:t>
            </w:r>
          </w:p>
        </w:tc>
        <w:tc>
          <w:tcPr>
            <w:tcW w:w="821" w:type="dxa"/>
          </w:tcPr>
          <w:p w14:paraId="459D1C48" w14:textId="0F53CB5D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sz w:val="24"/>
                <w:szCs w:val="24"/>
              </w:rPr>
              <w:t>2.535</w:t>
            </w:r>
          </w:p>
        </w:tc>
      </w:tr>
      <w:tr w:rsidR="00C352AB" w:rsidRPr="000848A2" w14:paraId="0E912958" w14:textId="3752E068" w:rsidTr="009C522A">
        <w:tc>
          <w:tcPr>
            <w:tcW w:w="865" w:type="dxa"/>
            <w:vAlign w:val="bottom"/>
          </w:tcPr>
          <w:p w14:paraId="2B09D32A" w14:textId="0F787BD8" w:rsidR="00C352AB" w:rsidRPr="000848A2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89</w:t>
            </w:r>
          </w:p>
        </w:tc>
        <w:tc>
          <w:tcPr>
            <w:tcW w:w="2370" w:type="dxa"/>
            <w:vAlign w:val="bottom"/>
          </w:tcPr>
          <w:p w14:paraId="32F6B7DE" w14:textId="3B3EB578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sergenti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3240" w:type="dxa"/>
          </w:tcPr>
          <w:p w14:paraId="3DF88FAC" w14:textId="25B599BE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17" w:type="dxa"/>
            <w:vAlign w:val="bottom"/>
          </w:tcPr>
          <w:p w14:paraId="03AC9307" w14:textId="25B4EC9B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sergenti</w:t>
            </w:r>
          </w:p>
        </w:tc>
        <w:tc>
          <w:tcPr>
            <w:tcW w:w="821" w:type="dxa"/>
          </w:tcPr>
          <w:p w14:paraId="0177BEFE" w14:textId="1CAD614A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9</w:t>
            </w:r>
          </w:p>
        </w:tc>
      </w:tr>
      <w:tr w:rsidR="00C352AB" w:rsidRPr="000848A2" w14:paraId="29DD9BF3" w14:textId="69E6B524" w:rsidTr="009C522A">
        <w:tc>
          <w:tcPr>
            <w:tcW w:w="865" w:type="dxa"/>
            <w:vAlign w:val="bottom"/>
          </w:tcPr>
          <w:p w14:paraId="012FBA9C" w14:textId="1C33D973" w:rsidR="00C352AB" w:rsidRPr="000848A2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90</w:t>
            </w:r>
          </w:p>
        </w:tc>
        <w:tc>
          <w:tcPr>
            <w:tcW w:w="2370" w:type="dxa"/>
            <w:vAlign w:val="bottom"/>
          </w:tcPr>
          <w:p w14:paraId="1F16966A" w14:textId="6FC49348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papatasi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240" w:type="dxa"/>
          </w:tcPr>
          <w:p w14:paraId="40952CA3" w14:textId="42D7E4DE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17" w:type="dxa"/>
            <w:vAlign w:val="bottom"/>
          </w:tcPr>
          <w:p w14:paraId="35DE3D2C" w14:textId="28E5B28D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papatasi</w:t>
            </w:r>
          </w:p>
        </w:tc>
        <w:tc>
          <w:tcPr>
            <w:tcW w:w="821" w:type="dxa"/>
          </w:tcPr>
          <w:p w14:paraId="52C01FFD" w14:textId="427A17B1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3</w:t>
            </w:r>
          </w:p>
        </w:tc>
      </w:tr>
      <w:tr w:rsidR="00C352AB" w:rsidRPr="000848A2" w14:paraId="1AB3DF93" w14:textId="2F980028" w:rsidTr="009C522A">
        <w:tc>
          <w:tcPr>
            <w:tcW w:w="865" w:type="dxa"/>
            <w:vAlign w:val="bottom"/>
          </w:tcPr>
          <w:p w14:paraId="699F2A17" w14:textId="0C29CB4D" w:rsidR="00C352AB" w:rsidRPr="000848A2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Z91</w:t>
            </w:r>
          </w:p>
        </w:tc>
        <w:tc>
          <w:tcPr>
            <w:tcW w:w="2370" w:type="dxa"/>
            <w:vAlign w:val="bottom"/>
          </w:tcPr>
          <w:p w14:paraId="1A1E98E9" w14:textId="6353376D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bergeroti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3240" w:type="dxa"/>
          </w:tcPr>
          <w:p w14:paraId="22DCF358" w14:textId="56234890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cs-CZ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bergeroti </w:t>
            </w:r>
          </w:p>
        </w:tc>
        <w:tc>
          <w:tcPr>
            <w:tcW w:w="2017" w:type="dxa"/>
            <w:vAlign w:val="bottom"/>
          </w:tcPr>
          <w:p w14:paraId="11704280" w14:textId="5F65F335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bergeroti</w:t>
            </w:r>
            <w:r w:rsidR="006B1722"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754AD0CD" w14:textId="60EBC9E6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1</w:t>
            </w:r>
          </w:p>
        </w:tc>
      </w:tr>
      <w:tr w:rsidR="00C352AB" w:rsidRPr="000848A2" w14:paraId="1D6BD175" w14:textId="5239333F" w:rsidTr="009C522A">
        <w:tc>
          <w:tcPr>
            <w:tcW w:w="865" w:type="dxa"/>
            <w:vAlign w:val="bottom"/>
          </w:tcPr>
          <w:p w14:paraId="3E3A8B2C" w14:textId="3A68F721" w:rsidR="00C352AB" w:rsidRPr="000848A2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92</w:t>
            </w:r>
          </w:p>
        </w:tc>
        <w:tc>
          <w:tcPr>
            <w:tcW w:w="2370" w:type="dxa"/>
            <w:vAlign w:val="bottom"/>
          </w:tcPr>
          <w:p w14:paraId="66F9F46B" w14:textId="0A823D9F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papatasi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240" w:type="dxa"/>
          </w:tcPr>
          <w:p w14:paraId="1E229A1E" w14:textId="24720BB8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papatasi </w:t>
            </w:r>
          </w:p>
        </w:tc>
        <w:tc>
          <w:tcPr>
            <w:tcW w:w="2017" w:type="dxa"/>
            <w:vAlign w:val="bottom"/>
          </w:tcPr>
          <w:p w14:paraId="307F444B" w14:textId="6C03D578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papatasi</w:t>
            </w:r>
          </w:p>
        </w:tc>
        <w:tc>
          <w:tcPr>
            <w:tcW w:w="821" w:type="dxa"/>
          </w:tcPr>
          <w:p w14:paraId="776FCB94" w14:textId="50AD6C46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1</w:t>
            </w:r>
          </w:p>
        </w:tc>
      </w:tr>
      <w:tr w:rsidR="00C352AB" w:rsidRPr="000848A2" w14:paraId="414F469C" w14:textId="16E1E8DA" w:rsidTr="009C522A">
        <w:tc>
          <w:tcPr>
            <w:tcW w:w="865" w:type="dxa"/>
            <w:vAlign w:val="bottom"/>
          </w:tcPr>
          <w:p w14:paraId="6C33576B" w14:textId="67DD82A1" w:rsidR="00C352AB" w:rsidRPr="000848A2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93</w:t>
            </w:r>
          </w:p>
        </w:tc>
        <w:tc>
          <w:tcPr>
            <w:tcW w:w="2370" w:type="dxa"/>
            <w:vAlign w:val="bottom"/>
          </w:tcPr>
          <w:p w14:paraId="08AD8A87" w14:textId="4182BB41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papatasi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240" w:type="dxa"/>
          </w:tcPr>
          <w:p w14:paraId="04A80AD4" w14:textId="7C48D899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papatasi </w:t>
            </w:r>
          </w:p>
        </w:tc>
        <w:tc>
          <w:tcPr>
            <w:tcW w:w="2017" w:type="dxa"/>
            <w:vAlign w:val="bottom"/>
          </w:tcPr>
          <w:p w14:paraId="3DB419D1" w14:textId="00A5A5E7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papatasi</w:t>
            </w:r>
          </w:p>
        </w:tc>
        <w:tc>
          <w:tcPr>
            <w:tcW w:w="821" w:type="dxa"/>
          </w:tcPr>
          <w:p w14:paraId="73AE9EE0" w14:textId="281F8C9A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9</w:t>
            </w:r>
          </w:p>
        </w:tc>
      </w:tr>
      <w:tr w:rsidR="00C352AB" w:rsidRPr="000848A2" w14:paraId="0CA9A177" w14:textId="0D11F39C" w:rsidTr="009C522A">
        <w:tc>
          <w:tcPr>
            <w:tcW w:w="865" w:type="dxa"/>
            <w:vAlign w:val="bottom"/>
          </w:tcPr>
          <w:p w14:paraId="5FAB3D29" w14:textId="37E94BEE" w:rsidR="00C352AB" w:rsidRPr="000848A2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94</w:t>
            </w:r>
          </w:p>
        </w:tc>
        <w:tc>
          <w:tcPr>
            <w:tcW w:w="2370" w:type="dxa"/>
            <w:vAlign w:val="bottom"/>
          </w:tcPr>
          <w:p w14:paraId="4756276F" w14:textId="4F5672D2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papatasi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3240" w:type="dxa"/>
          </w:tcPr>
          <w:p w14:paraId="4F33A97C" w14:textId="4A8D7EBB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papatasi</w:t>
            </w:r>
          </w:p>
        </w:tc>
        <w:tc>
          <w:tcPr>
            <w:tcW w:w="2017" w:type="dxa"/>
            <w:vAlign w:val="bottom"/>
          </w:tcPr>
          <w:p w14:paraId="0BF9E3ED" w14:textId="6C9EFF31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papatasi</w:t>
            </w:r>
          </w:p>
        </w:tc>
        <w:tc>
          <w:tcPr>
            <w:tcW w:w="821" w:type="dxa"/>
          </w:tcPr>
          <w:p w14:paraId="04BB6172" w14:textId="5D61BB3F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3</w:t>
            </w:r>
          </w:p>
        </w:tc>
      </w:tr>
      <w:tr w:rsidR="00C352AB" w:rsidRPr="000848A2" w14:paraId="42F2F321" w14:textId="2396079D" w:rsidTr="009C522A">
        <w:tc>
          <w:tcPr>
            <w:tcW w:w="865" w:type="dxa"/>
            <w:vAlign w:val="bottom"/>
          </w:tcPr>
          <w:p w14:paraId="2FA8CA78" w14:textId="0C12C374" w:rsidR="00C352AB" w:rsidRPr="000848A2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95</w:t>
            </w:r>
          </w:p>
        </w:tc>
        <w:tc>
          <w:tcPr>
            <w:tcW w:w="2370" w:type="dxa"/>
            <w:vAlign w:val="bottom"/>
          </w:tcPr>
          <w:p w14:paraId="796C2991" w14:textId="427FC3B2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longicuspis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240" w:type="dxa"/>
          </w:tcPr>
          <w:p w14:paraId="4583A6EC" w14:textId="017B11F3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17" w:type="dxa"/>
            <w:vAlign w:val="bottom"/>
          </w:tcPr>
          <w:p w14:paraId="66A78054" w14:textId="6DDA3C3F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longicuspis</w:t>
            </w:r>
          </w:p>
        </w:tc>
        <w:tc>
          <w:tcPr>
            <w:tcW w:w="821" w:type="dxa"/>
          </w:tcPr>
          <w:p w14:paraId="4DAEEA86" w14:textId="09594EC9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0</w:t>
            </w:r>
          </w:p>
        </w:tc>
      </w:tr>
      <w:tr w:rsidR="00C352AB" w:rsidRPr="000848A2" w14:paraId="1D8AC729" w14:textId="4A680460" w:rsidTr="009C522A">
        <w:tc>
          <w:tcPr>
            <w:tcW w:w="865" w:type="dxa"/>
            <w:vAlign w:val="bottom"/>
          </w:tcPr>
          <w:p w14:paraId="0CF5CC93" w14:textId="46E0F263" w:rsidR="00C352AB" w:rsidRPr="000848A2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96</w:t>
            </w:r>
          </w:p>
        </w:tc>
        <w:tc>
          <w:tcPr>
            <w:tcW w:w="2370" w:type="dxa"/>
            <w:vAlign w:val="bottom"/>
          </w:tcPr>
          <w:p w14:paraId="4CB5D741" w14:textId="3A836299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longicuspis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3240" w:type="dxa"/>
          </w:tcPr>
          <w:p w14:paraId="770FA6C3" w14:textId="22A3A9C9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cs-CZ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longicuspis </w:t>
            </w:r>
          </w:p>
        </w:tc>
        <w:tc>
          <w:tcPr>
            <w:tcW w:w="2017" w:type="dxa"/>
            <w:vAlign w:val="bottom"/>
          </w:tcPr>
          <w:p w14:paraId="2E7D71FD" w14:textId="684638F8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longicuspis</w:t>
            </w:r>
          </w:p>
        </w:tc>
        <w:tc>
          <w:tcPr>
            <w:tcW w:w="821" w:type="dxa"/>
          </w:tcPr>
          <w:p w14:paraId="137CADB8" w14:textId="423021E7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4</w:t>
            </w:r>
          </w:p>
        </w:tc>
      </w:tr>
      <w:tr w:rsidR="00C352AB" w:rsidRPr="000848A2" w14:paraId="5C46C5BA" w14:textId="31213354" w:rsidTr="009C522A">
        <w:tc>
          <w:tcPr>
            <w:tcW w:w="865" w:type="dxa"/>
            <w:vAlign w:val="bottom"/>
          </w:tcPr>
          <w:p w14:paraId="05D12CA0" w14:textId="3EBF911D" w:rsidR="00C352AB" w:rsidRPr="000848A2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97</w:t>
            </w:r>
          </w:p>
        </w:tc>
        <w:tc>
          <w:tcPr>
            <w:tcW w:w="2370" w:type="dxa"/>
            <w:vAlign w:val="bottom"/>
          </w:tcPr>
          <w:p w14:paraId="44A9A76E" w14:textId="5D6A66BD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alexandri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240" w:type="dxa"/>
          </w:tcPr>
          <w:p w14:paraId="3B88EE5E" w14:textId="0D8D5FB6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17" w:type="dxa"/>
            <w:vAlign w:val="bottom"/>
          </w:tcPr>
          <w:p w14:paraId="0F2D69F6" w14:textId="310C39C7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alexandri</w:t>
            </w:r>
            <w:r w:rsidR="006B1722"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61BADBEE" w14:textId="4B916D30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8</w:t>
            </w:r>
          </w:p>
        </w:tc>
      </w:tr>
      <w:tr w:rsidR="00C352AB" w:rsidRPr="000848A2" w14:paraId="34EAB402" w14:textId="58941F10" w:rsidTr="009C522A">
        <w:tc>
          <w:tcPr>
            <w:tcW w:w="865" w:type="dxa"/>
            <w:vAlign w:val="bottom"/>
          </w:tcPr>
          <w:p w14:paraId="1DDC5624" w14:textId="562ED482" w:rsidR="00C352AB" w:rsidRPr="000848A2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98</w:t>
            </w:r>
          </w:p>
        </w:tc>
        <w:tc>
          <w:tcPr>
            <w:tcW w:w="2370" w:type="dxa"/>
            <w:vAlign w:val="bottom"/>
          </w:tcPr>
          <w:p w14:paraId="28E16B16" w14:textId="55F454B9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alexandri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240" w:type="dxa"/>
          </w:tcPr>
          <w:p w14:paraId="6AD5F3D2" w14:textId="039D84EA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17" w:type="dxa"/>
            <w:vAlign w:val="bottom"/>
          </w:tcPr>
          <w:p w14:paraId="2CF7AE69" w14:textId="10439D8B" w:rsidR="00C352AB" w:rsidRPr="00ED62A9" w:rsidRDefault="006B1722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alexandri</w:t>
            </w:r>
            <w:r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45788E57" w14:textId="2516B536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2</w:t>
            </w:r>
          </w:p>
        </w:tc>
      </w:tr>
      <w:tr w:rsidR="00C352AB" w:rsidRPr="000848A2" w14:paraId="77F5F697" w14:textId="3CF97E2A" w:rsidTr="009C522A">
        <w:tc>
          <w:tcPr>
            <w:tcW w:w="865" w:type="dxa"/>
            <w:vAlign w:val="bottom"/>
          </w:tcPr>
          <w:p w14:paraId="69FC3B3D" w14:textId="5D9B6A4C" w:rsidR="00C352AB" w:rsidRPr="000848A2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99</w:t>
            </w:r>
          </w:p>
        </w:tc>
        <w:tc>
          <w:tcPr>
            <w:tcW w:w="2370" w:type="dxa"/>
            <w:vAlign w:val="bottom"/>
          </w:tcPr>
          <w:p w14:paraId="0C79826F" w14:textId="196324E9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alexandri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3240" w:type="dxa"/>
          </w:tcPr>
          <w:p w14:paraId="2C8D85B0" w14:textId="4D00B689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17" w:type="dxa"/>
            <w:vAlign w:val="bottom"/>
          </w:tcPr>
          <w:p w14:paraId="4C4E6E9A" w14:textId="0CFF868F" w:rsidR="00C352AB" w:rsidRPr="00ED62A9" w:rsidRDefault="006B1722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alexandri</w:t>
            </w:r>
            <w:r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4A69F3F0" w14:textId="7332AC3C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7</w:t>
            </w:r>
          </w:p>
        </w:tc>
      </w:tr>
      <w:tr w:rsidR="00C352AB" w:rsidRPr="000848A2" w14:paraId="15620E13" w14:textId="5DC0207E" w:rsidTr="009C522A">
        <w:tc>
          <w:tcPr>
            <w:tcW w:w="865" w:type="dxa"/>
            <w:vAlign w:val="bottom"/>
          </w:tcPr>
          <w:p w14:paraId="5A755BCE" w14:textId="2E49D51B" w:rsidR="00C352AB" w:rsidRPr="000848A2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100</w:t>
            </w:r>
          </w:p>
        </w:tc>
        <w:tc>
          <w:tcPr>
            <w:tcW w:w="2370" w:type="dxa"/>
            <w:vAlign w:val="bottom"/>
          </w:tcPr>
          <w:p w14:paraId="634FD503" w14:textId="0B8BC11C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alexandri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3240" w:type="dxa"/>
          </w:tcPr>
          <w:p w14:paraId="08ABB281" w14:textId="2F678215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17" w:type="dxa"/>
            <w:vAlign w:val="bottom"/>
          </w:tcPr>
          <w:p w14:paraId="3DEBAD3F" w14:textId="41D9E41B" w:rsidR="00C352AB" w:rsidRPr="00ED62A9" w:rsidRDefault="006B1722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alexandri</w:t>
            </w:r>
            <w:r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2EAB679A" w14:textId="7A066EE8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6</w:t>
            </w:r>
          </w:p>
        </w:tc>
      </w:tr>
      <w:tr w:rsidR="00C352AB" w:rsidRPr="000848A2" w14:paraId="2B0ED967" w14:textId="00B25305" w:rsidTr="009C522A">
        <w:tc>
          <w:tcPr>
            <w:tcW w:w="865" w:type="dxa"/>
            <w:vAlign w:val="bottom"/>
          </w:tcPr>
          <w:p w14:paraId="026E183E" w14:textId="61812B13" w:rsidR="00C352AB" w:rsidRPr="000848A2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101</w:t>
            </w:r>
          </w:p>
        </w:tc>
        <w:tc>
          <w:tcPr>
            <w:tcW w:w="2370" w:type="dxa"/>
            <w:vAlign w:val="bottom"/>
          </w:tcPr>
          <w:p w14:paraId="54A4B8C5" w14:textId="0B7C0712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bergeroti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240" w:type="dxa"/>
            <w:vAlign w:val="bottom"/>
          </w:tcPr>
          <w:p w14:paraId="4E514AE3" w14:textId="64E60661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bergeroti </w:t>
            </w:r>
          </w:p>
        </w:tc>
        <w:tc>
          <w:tcPr>
            <w:tcW w:w="2017" w:type="dxa"/>
            <w:vAlign w:val="bottom"/>
          </w:tcPr>
          <w:p w14:paraId="1FB2D7D5" w14:textId="6267C615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bergeroti</w:t>
            </w:r>
            <w:r w:rsidR="00647839"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542792A6" w14:textId="63D9B6E3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8</w:t>
            </w:r>
          </w:p>
        </w:tc>
      </w:tr>
      <w:tr w:rsidR="00C352AB" w:rsidRPr="000848A2" w14:paraId="04F2E138" w14:textId="0D31CE1D" w:rsidTr="009C522A">
        <w:tc>
          <w:tcPr>
            <w:tcW w:w="865" w:type="dxa"/>
            <w:vAlign w:val="bottom"/>
          </w:tcPr>
          <w:p w14:paraId="650DB424" w14:textId="335E4F92" w:rsidR="00C352AB" w:rsidRPr="000848A2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102</w:t>
            </w:r>
          </w:p>
        </w:tc>
        <w:tc>
          <w:tcPr>
            <w:tcW w:w="2370" w:type="dxa"/>
            <w:vAlign w:val="bottom"/>
          </w:tcPr>
          <w:p w14:paraId="59C4C010" w14:textId="30280459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alexandri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3240" w:type="dxa"/>
            <w:vAlign w:val="bottom"/>
          </w:tcPr>
          <w:p w14:paraId="6C0910BC" w14:textId="71E7CE66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alexandri </w:t>
            </w:r>
          </w:p>
        </w:tc>
        <w:tc>
          <w:tcPr>
            <w:tcW w:w="2017" w:type="dxa"/>
            <w:vAlign w:val="bottom"/>
          </w:tcPr>
          <w:p w14:paraId="32D3DDDB" w14:textId="5F10B693" w:rsidR="00C352AB" w:rsidRPr="00ED62A9" w:rsidRDefault="006B1722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alexandri</w:t>
            </w:r>
            <w:r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4ABCEB60" w14:textId="3249FF01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1</w:t>
            </w:r>
          </w:p>
        </w:tc>
      </w:tr>
      <w:tr w:rsidR="00C352AB" w:rsidRPr="000848A2" w14:paraId="7C0680ED" w14:textId="4C9EAE98" w:rsidTr="009C522A">
        <w:tc>
          <w:tcPr>
            <w:tcW w:w="865" w:type="dxa"/>
            <w:vAlign w:val="bottom"/>
          </w:tcPr>
          <w:p w14:paraId="691AA146" w14:textId="441F5B72" w:rsidR="00C352AB" w:rsidRPr="000848A2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103</w:t>
            </w:r>
          </w:p>
        </w:tc>
        <w:tc>
          <w:tcPr>
            <w:tcW w:w="2370" w:type="dxa"/>
            <w:vAlign w:val="bottom"/>
          </w:tcPr>
          <w:p w14:paraId="3DA9EEDE" w14:textId="0A3B96C3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bergeroti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3240" w:type="dxa"/>
            <w:vAlign w:val="bottom"/>
          </w:tcPr>
          <w:p w14:paraId="3B3D9ED4" w14:textId="25B37DA4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bergeroti </w:t>
            </w:r>
          </w:p>
        </w:tc>
        <w:tc>
          <w:tcPr>
            <w:tcW w:w="2017" w:type="dxa"/>
            <w:vAlign w:val="bottom"/>
          </w:tcPr>
          <w:p w14:paraId="4602FF3C" w14:textId="1A37D96B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bergeroti</w:t>
            </w:r>
            <w:r w:rsidR="00647839"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7E9CEC8F" w14:textId="5BC8895A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3</w:t>
            </w:r>
          </w:p>
        </w:tc>
      </w:tr>
      <w:tr w:rsidR="00C352AB" w:rsidRPr="000848A2" w14:paraId="68DED9EF" w14:textId="652C2701" w:rsidTr="009C522A">
        <w:tc>
          <w:tcPr>
            <w:tcW w:w="865" w:type="dxa"/>
            <w:vAlign w:val="bottom"/>
          </w:tcPr>
          <w:p w14:paraId="775BC673" w14:textId="0204023A" w:rsidR="00C352AB" w:rsidRPr="000848A2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104</w:t>
            </w:r>
          </w:p>
        </w:tc>
        <w:tc>
          <w:tcPr>
            <w:tcW w:w="2370" w:type="dxa"/>
            <w:vAlign w:val="bottom"/>
          </w:tcPr>
          <w:p w14:paraId="16D92DE1" w14:textId="2B1374CF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papatasi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240" w:type="dxa"/>
          </w:tcPr>
          <w:p w14:paraId="24C1CD35" w14:textId="30F63114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17" w:type="dxa"/>
            <w:vAlign w:val="bottom"/>
          </w:tcPr>
          <w:p w14:paraId="39EA3422" w14:textId="373A3F2B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papatasi</w:t>
            </w:r>
          </w:p>
        </w:tc>
        <w:tc>
          <w:tcPr>
            <w:tcW w:w="821" w:type="dxa"/>
          </w:tcPr>
          <w:p w14:paraId="69E13158" w14:textId="374A202E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9</w:t>
            </w:r>
          </w:p>
        </w:tc>
      </w:tr>
      <w:tr w:rsidR="00C352AB" w:rsidRPr="000848A2" w14:paraId="0C504F8F" w14:textId="7F2EF0F4" w:rsidTr="009C522A">
        <w:tc>
          <w:tcPr>
            <w:tcW w:w="865" w:type="dxa"/>
            <w:vAlign w:val="bottom"/>
          </w:tcPr>
          <w:p w14:paraId="43410D82" w14:textId="6ED62E6E" w:rsidR="00C352AB" w:rsidRPr="000848A2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105</w:t>
            </w:r>
          </w:p>
        </w:tc>
        <w:tc>
          <w:tcPr>
            <w:tcW w:w="2370" w:type="dxa"/>
            <w:vAlign w:val="bottom"/>
          </w:tcPr>
          <w:p w14:paraId="31AFFE68" w14:textId="2474E4FE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papatasi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3240" w:type="dxa"/>
          </w:tcPr>
          <w:p w14:paraId="47BFAEE0" w14:textId="41639E0F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cs-CZ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papatasi </w:t>
            </w:r>
          </w:p>
        </w:tc>
        <w:tc>
          <w:tcPr>
            <w:tcW w:w="2017" w:type="dxa"/>
            <w:vAlign w:val="bottom"/>
          </w:tcPr>
          <w:p w14:paraId="1FA4B213" w14:textId="50961FA0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papatasi</w:t>
            </w:r>
          </w:p>
        </w:tc>
        <w:tc>
          <w:tcPr>
            <w:tcW w:w="821" w:type="dxa"/>
          </w:tcPr>
          <w:p w14:paraId="46DEC7BC" w14:textId="31C1606D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7</w:t>
            </w:r>
          </w:p>
        </w:tc>
      </w:tr>
      <w:tr w:rsidR="00C352AB" w:rsidRPr="000848A2" w14:paraId="2A1AC7EF" w14:textId="6BA16451" w:rsidTr="009C522A">
        <w:tc>
          <w:tcPr>
            <w:tcW w:w="865" w:type="dxa"/>
            <w:vAlign w:val="bottom"/>
          </w:tcPr>
          <w:p w14:paraId="4AC441A6" w14:textId="29C0171E" w:rsidR="00C352AB" w:rsidRPr="000848A2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106</w:t>
            </w:r>
          </w:p>
        </w:tc>
        <w:tc>
          <w:tcPr>
            <w:tcW w:w="2370" w:type="dxa"/>
            <w:vAlign w:val="bottom"/>
          </w:tcPr>
          <w:p w14:paraId="6617575E" w14:textId="3381BC2A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alexandri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3240" w:type="dxa"/>
          </w:tcPr>
          <w:p w14:paraId="287F97BA" w14:textId="46626A8F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17" w:type="dxa"/>
            <w:vAlign w:val="bottom"/>
          </w:tcPr>
          <w:p w14:paraId="41EC8799" w14:textId="1F390C48" w:rsidR="00C352AB" w:rsidRPr="00ED62A9" w:rsidRDefault="006B1722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alexandri</w:t>
            </w:r>
            <w:r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29925C48" w14:textId="629CF5A9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2</w:t>
            </w:r>
          </w:p>
        </w:tc>
      </w:tr>
      <w:tr w:rsidR="00C352AB" w:rsidRPr="000848A2" w14:paraId="759760DA" w14:textId="6EEAFC83" w:rsidTr="009C522A">
        <w:tc>
          <w:tcPr>
            <w:tcW w:w="865" w:type="dxa"/>
            <w:vAlign w:val="bottom"/>
          </w:tcPr>
          <w:p w14:paraId="64337C16" w14:textId="4943ACB2" w:rsidR="00C352AB" w:rsidRPr="000848A2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107</w:t>
            </w:r>
          </w:p>
        </w:tc>
        <w:tc>
          <w:tcPr>
            <w:tcW w:w="2370" w:type="dxa"/>
            <w:vAlign w:val="bottom"/>
          </w:tcPr>
          <w:p w14:paraId="262C3F2C" w14:textId="131C7393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alexandri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3240" w:type="dxa"/>
          </w:tcPr>
          <w:p w14:paraId="0A803309" w14:textId="489EBF99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17" w:type="dxa"/>
            <w:vAlign w:val="bottom"/>
          </w:tcPr>
          <w:p w14:paraId="73328EA6" w14:textId="6A98E8B1" w:rsidR="00C352AB" w:rsidRPr="00ED62A9" w:rsidRDefault="006B1722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alexandri</w:t>
            </w:r>
            <w:r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47E61CEF" w14:textId="3A8939D9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5</w:t>
            </w:r>
          </w:p>
        </w:tc>
      </w:tr>
      <w:tr w:rsidR="00C352AB" w:rsidRPr="000848A2" w14:paraId="03FA8B18" w14:textId="61F0D3AA" w:rsidTr="009C522A">
        <w:tc>
          <w:tcPr>
            <w:tcW w:w="865" w:type="dxa"/>
            <w:vAlign w:val="bottom"/>
          </w:tcPr>
          <w:p w14:paraId="591A5A13" w14:textId="4444F77D" w:rsidR="00C352AB" w:rsidRPr="000848A2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108</w:t>
            </w:r>
          </w:p>
        </w:tc>
        <w:tc>
          <w:tcPr>
            <w:tcW w:w="2370" w:type="dxa"/>
            <w:vAlign w:val="bottom"/>
          </w:tcPr>
          <w:p w14:paraId="62FE7F44" w14:textId="458A797C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bergeroti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3240" w:type="dxa"/>
          </w:tcPr>
          <w:p w14:paraId="586530EA" w14:textId="28E702D0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cs-CZ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bergeroti </w:t>
            </w:r>
          </w:p>
        </w:tc>
        <w:tc>
          <w:tcPr>
            <w:tcW w:w="2017" w:type="dxa"/>
            <w:vAlign w:val="bottom"/>
          </w:tcPr>
          <w:p w14:paraId="3D125959" w14:textId="004F3202" w:rsidR="00C352AB" w:rsidRPr="00ED62A9" w:rsidRDefault="006B1722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bergeroti</w:t>
            </w:r>
            <w:r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6EF50E9A" w14:textId="3D7D116C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2</w:t>
            </w:r>
          </w:p>
        </w:tc>
      </w:tr>
      <w:tr w:rsidR="00C352AB" w:rsidRPr="000848A2" w14:paraId="627D4374" w14:textId="4A3E0EB9" w:rsidTr="009C522A">
        <w:tc>
          <w:tcPr>
            <w:tcW w:w="865" w:type="dxa"/>
            <w:vAlign w:val="bottom"/>
          </w:tcPr>
          <w:p w14:paraId="0D8C3480" w14:textId="24D7538C" w:rsidR="00C352AB" w:rsidRPr="000848A2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109</w:t>
            </w:r>
          </w:p>
        </w:tc>
        <w:tc>
          <w:tcPr>
            <w:tcW w:w="2370" w:type="dxa"/>
            <w:vAlign w:val="bottom"/>
          </w:tcPr>
          <w:p w14:paraId="56C6D57C" w14:textId="6C6374E4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papatasi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240" w:type="dxa"/>
          </w:tcPr>
          <w:p w14:paraId="24F8DEB9" w14:textId="568B6FEE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17" w:type="dxa"/>
            <w:vAlign w:val="bottom"/>
          </w:tcPr>
          <w:p w14:paraId="7A852F87" w14:textId="097ED331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papatasi</w:t>
            </w:r>
          </w:p>
        </w:tc>
        <w:tc>
          <w:tcPr>
            <w:tcW w:w="821" w:type="dxa"/>
          </w:tcPr>
          <w:p w14:paraId="49C7B4E2" w14:textId="0212430A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9</w:t>
            </w:r>
          </w:p>
        </w:tc>
      </w:tr>
      <w:tr w:rsidR="00C352AB" w:rsidRPr="000848A2" w14:paraId="219B5316" w14:textId="0D732E9A" w:rsidTr="009C522A">
        <w:tc>
          <w:tcPr>
            <w:tcW w:w="865" w:type="dxa"/>
            <w:vAlign w:val="bottom"/>
          </w:tcPr>
          <w:p w14:paraId="684DB1F3" w14:textId="73ACF33B" w:rsidR="00C352AB" w:rsidRPr="000848A2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110</w:t>
            </w:r>
          </w:p>
        </w:tc>
        <w:tc>
          <w:tcPr>
            <w:tcW w:w="2370" w:type="dxa"/>
            <w:vAlign w:val="bottom"/>
          </w:tcPr>
          <w:p w14:paraId="07B0A979" w14:textId="3E884FC8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papatasi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240" w:type="dxa"/>
          </w:tcPr>
          <w:p w14:paraId="1F62338B" w14:textId="3E51DE6B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17" w:type="dxa"/>
            <w:vAlign w:val="bottom"/>
          </w:tcPr>
          <w:p w14:paraId="156011E6" w14:textId="6178A84F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papatasi</w:t>
            </w:r>
          </w:p>
        </w:tc>
        <w:tc>
          <w:tcPr>
            <w:tcW w:w="821" w:type="dxa"/>
          </w:tcPr>
          <w:p w14:paraId="16CF7E06" w14:textId="11A29234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4</w:t>
            </w:r>
          </w:p>
        </w:tc>
      </w:tr>
      <w:tr w:rsidR="00C352AB" w:rsidRPr="000848A2" w14:paraId="318B30BA" w14:textId="312268DF" w:rsidTr="009C522A">
        <w:tc>
          <w:tcPr>
            <w:tcW w:w="865" w:type="dxa"/>
            <w:vAlign w:val="bottom"/>
          </w:tcPr>
          <w:p w14:paraId="41E514A9" w14:textId="4CFC0250" w:rsidR="00C352AB" w:rsidRPr="000848A2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111</w:t>
            </w:r>
          </w:p>
        </w:tc>
        <w:tc>
          <w:tcPr>
            <w:tcW w:w="2370" w:type="dxa"/>
            <w:vAlign w:val="bottom"/>
          </w:tcPr>
          <w:p w14:paraId="0C5676B5" w14:textId="0E69765D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bergeroti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240" w:type="dxa"/>
            <w:vAlign w:val="bottom"/>
          </w:tcPr>
          <w:p w14:paraId="6C14B307" w14:textId="2DF4F1A5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bergeroti </w:t>
            </w:r>
          </w:p>
        </w:tc>
        <w:tc>
          <w:tcPr>
            <w:tcW w:w="2017" w:type="dxa"/>
            <w:vAlign w:val="bottom"/>
          </w:tcPr>
          <w:p w14:paraId="7124F300" w14:textId="5EAF980A" w:rsidR="00C352AB" w:rsidRPr="00ED62A9" w:rsidRDefault="006B1722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bergeroti</w:t>
            </w:r>
            <w:r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101E11CD" w14:textId="24CF97E1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5</w:t>
            </w:r>
          </w:p>
        </w:tc>
      </w:tr>
      <w:tr w:rsidR="00C352AB" w:rsidRPr="000848A2" w14:paraId="76D28325" w14:textId="6C9D9054" w:rsidTr="009C522A">
        <w:tc>
          <w:tcPr>
            <w:tcW w:w="865" w:type="dxa"/>
            <w:vAlign w:val="bottom"/>
          </w:tcPr>
          <w:p w14:paraId="4BBC5F74" w14:textId="7AF195D8" w:rsidR="00C352AB" w:rsidRPr="000848A2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112</w:t>
            </w:r>
          </w:p>
        </w:tc>
        <w:tc>
          <w:tcPr>
            <w:tcW w:w="2370" w:type="dxa"/>
            <w:vAlign w:val="bottom"/>
          </w:tcPr>
          <w:p w14:paraId="14A6BAC9" w14:textId="7EEE84EE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bergeroti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3240" w:type="dxa"/>
            <w:vAlign w:val="bottom"/>
          </w:tcPr>
          <w:p w14:paraId="5B587C19" w14:textId="6BB8DCA1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bergeroti </w:t>
            </w:r>
          </w:p>
        </w:tc>
        <w:tc>
          <w:tcPr>
            <w:tcW w:w="2017" w:type="dxa"/>
            <w:vAlign w:val="bottom"/>
          </w:tcPr>
          <w:p w14:paraId="6C9DA512" w14:textId="76A9BDB5" w:rsidR="00C352AB" w:rsidRPr="00ED62A9" w:rsidRDefault="006B1722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bergeroti</w:t>
            </w:r>
            <w:r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73B6E2D2" w14:textId="4B026C0D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1</w:t>
            </w:r>
          </w:p>
        </w:tc>
      </w:tr>
      <w:tr w:rsidR="00C352AB" w:rsidRPr="000848A2" w14:paraId="4D0F29F0" w14:textId="4A287951" w:rsidTr="009C522A">
        <w:tc>
          <w:tcPr>
            <w:tcW w:w="865" w:type="dxa"/>
            <w:vAlign w:val="bottom"/>
          </w:tcPr>
          <w:p w14:paraId="1549B3E2" w14:textId="210E770E" w:rsidR="00C352AB" w:rsidRPr="000848A2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113</w:t>
            </w:r>
          </w:p>
        </w:tc>
        <w:tc>
          <w:tcPr>
            <w:tcW w:w="2370" w:type="dxa"/>
            <w:vAlign w:val="bottom"/>
          </w:tcPr>
          <w:p w14:paraId="478699DA" w14:textId="1F6E92AD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alexandri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240" w:type="dxa"/>
          </w:tcPr>
          <w:p w14:paraId="11C9153E" w14:textId="4C405678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017" w:type="dxa"/>
            <w:vAlign w:val="bottom"/>
          </w:tcPr>
          <w:p w14:paraId="6A40A537" w14:textId="7FAB2B17" w:rsidR="00C352AB" w:rsidRPr="00ED62A9" w:rsidRDefault="006B1722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alexandri</w:t>
            </w:r>
            <w:r w:rsidRPr="00ED62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21" w:type="dxa"/>
          </w:tcPr>
          <w:p w14:paraId="0DC2E8FA" w14:textId="36F81C58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0</w:t>
            </w:r>
          </w:p>
        </w:tc>
      </w:tr>
      <w:tr w:rsidR="00C352AB" w:rsidRPr="000848A2" w14:paraId="65B75D6B" w14:textId="09707C6A" w:rsidTr="009C522A">
        <w:tc>
          <w:tcPr>
            <w:tcW w:w="865" w:type="dxa"/>
            <w:vAlign w:val="bottom"/>
          </w:tcPr>
          <w:p w14:paraId="100CDC12" w14:textId="42FA2A07" w:rsidR="00C352AB" w:rsidRPr="000848A2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114</w:t>
            </w:r>
          </w:p>
        </w:tc>
        <w:tc>
          <w:tcPr>
            <w:tcW w:w="2370" w:type="dxa"/>
            <w:vAlign w:val="bottom"/>
          </w:tcPr>
          <w:p w14:paraId="58634906" w14:textId="6FFDC632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papatasi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240" w:type="dxa"/>
          </w:tcPr>
          <w:p w14:paraId="73F544A4" w14:textId="673B77A2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papatasi </w:t>
            </w:r>
          </w:p>
        </w:tc>
        <w:tc>
          <w:tcPr>
            <w:tcW w:w="2017" w:type="dxa"/>
            <w:vAlign w:val="bottom"/>
          </w:tcPr>
          <w:p w14:paraId="23574323" w14:textId="66688796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papatasi</w:t>
            </w:r>
          </w:p>
        </w:tc>
        <w:tc>
          <w:tcPr>
            <w:tcW w:w="821" w:type="dxa"/>
          </w:tcPr>
          <w:p w14:paraId="3B61ADD3" w14:textId="35997E65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7</w:t>
            </w:r>
          </w:p>
        </w:tc>
      </w:tr>
      <w:tr w:rsidR="00C352AB" w:rsidRPr="000848A2" w14:paraId="70BED1F6" w14:textId="2D563DC9" w:rsidTr="009C522A">
        <w:tc>
          <w:tcPr>
            <w:tcW w:w="865" w:type="dxa"/>
            <w:vAlign w:val="bottom"/>
          </w:tcPr>
          <w:p w14:paraId="2DF3441C" w14:textId="122B357F" w:rsidR="00C352AB" w:rsidRPr="000848A2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115</w:t>
            </w:r>
          </w:p>
        </w:tc>
        <w:tc>
          <w:tcPr>
            <w:tcW w:w="2370" w:type="dxa"/>
            <w:vAlign w:val="bottom"/>
          </w:tcPr>
          <w:p w14:paraId="6888A7BB" w14:textId="75A953B6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papatasi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3240" w:type="dxa"/>
          </w:tcPr>
          <w:p w14:paraId="5D97AEA9" w14:textId="3A81A95C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papatasi </w:t>
            </w:r>
          </w:p>
        </w:tc>
        <w:tc>
          <w:tcPr>
            <w:tcW w:w="2017" w:type="dxa"/>
            <w:vAlign w:val="bottom"/>
          </w:tcPr>
          <w:p w14:paraId="1F1481A8" w14:textId="5326622D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papatasi</w:t>
            </w:r>
          </w:p>
        </w:tc>
        <w:tc>
          <w:tcPr>
            <w:tcW w:w="821" w:type="dxa"/>
          </w:tcPr>
          <w:p w14:paraId="608D2275" w14:textId="5C92B0D9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8</w:t>
            </w:r>
          </w:p>
        </w:tc>
      </w:tr>
      <w:tr w:rsidR="00C352AB" w:rsidRPr="000848A2" w14:paraId="3C56879B" w14:textId="216FC590" w:rsidTr="009C522A">
        <w:tc>
          <w:tcPr>
            <w:tcW w:w="865" w:type="dxa"/>
            <w:vAlign w:val="bottom"/>
          </w:tcPr>
          <w:p w14:paraId="59D28804" w14:textId="1EB012A5" w:rsidR="00C352AB" w:rsidRPr="000848A2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116</w:t>
            </w:r>
          </w:p>
        </w:tc>
        <w:tc>
          <w:tcPr>
            <w:tcW w:w="2370" w:type="dxa"/>
            <w:vAlign w:val="bottom"/>
          </w:tcPr>
          <w:p w14:paraId="7CB8EB79" w14:textId="7BFD6E84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papatasi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240" w:type="dxa"/>
          </w:tcPr>
          <w:p w14:paraId="5D2E81FB" w14:textId="0577033C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17" w:type="dxa"/>
            <w:vAlign w:val="bottom"/>
          </w:tcPr>
          <w:p w14:paraId="5C3D724B" w14:textId="02914CA4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papatasi</w:t>
            </w:r>
          </w:p>
        </w:tc>
        <w:tc>
          <w:tcPr>
            <w:tcW w:w="821" w:type="dxa"/>
          </w:tcPr>
          <w:p w14:paraId="57FADDBB" w14:textId="02974B9A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7</w:t>
            </w:r>
          </w:p>
        </w:tc>
      </w:tr>
      <w:tr w:rsidR="00C352AB" w:rsidRPr="000848A2" w14:paraId="7324E9C7" w14:textId="4E194685" w:rsidTr="009C522A"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14:paraId="2DF25B3C" w14:textId="63C7FEAF" w:rsidR="00C352AB" w:rsidRPr="000848A2" w:rsidRDefault="00C352AB" w:rsidP="00B40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Z117</w:t>
            </w:r>
          </w:p>
        </w:tc>
        <w:tc>
          <w:tcPr>
            <w:tcW w:w="2370" w:type="dxa"/>
            <w:tcBorders>
              <w:bottom w:val="single" w:sz="4" w:space="0" w:color="auto"/>
            </w:tcBorders>
            <w:vAlign w:val="bottom"/>
          </w:tcPr>
          <w:p w14:paraId="45A2D0D5" w14:textId="4485B277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. papatasi </w:t>
            </w:r>
            <w:r w:rsidRPr="00ED62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12325286" w14:textId="41C3C1FB" w:rsidR="00C352AB" w:rsidRPr="00ED62A9" w:rsidRDefault="00C352AB" w:rsidP="00C352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papatasi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vAlign w:val="bottom"/>
          </w:tcPr>
          <w:p w14:paraId="2F949BAC" w14:textId="1B35DF76" w:rsidR="00C352AB" w:rsidRPr="00ED62A9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62A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. papatasi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3AB33243" w14:textId="013C1376" w:rsidR="00C352AB" w:rsidRPr="000848A2" w:rsidRDefault="00C352AB" w:rsidP="00C352AB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48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8</w:t>
            </w:r>
          </w:p>
        </w:tc>
      </w:tr>
    </w:tbl>
    <w:p w14:paraId="45896A20" w14:textId="3DE33A26" w:rsidR="00BD45A1" w:rsidRPr="000848A2" w:rsidRDefault="00235DAF" w:rsidP="00EB782C">
      <w:pPr>
        <w:jc w:val="both"/>
        <w:rPr>
          <w:rFonts w:ascii="Times New Roman" w:hAnsi="Times New Roman" w:cs="Times New Roman"/>
          <w:sz w:val="24"/>
          <w:szCs w:val="24"/>
        </w:rPr>
      </w:pPr>
      <w:r w:rsidRPr="000848A2">
        <w:rPr>
          <w:rFonts w:ascii="Times New Roman" w:hAnsi="Times New Roman" w:cs="Times New Roman"/>
          <w:sz w:val="24"/>
          <w:szCs w:val="24"/>
        </w:rPr>
        <w:t>M: male</w:t>
      </w:r>
      <w:r w:rsidR="00F10D43">
        <w:rPr>
          <w:rFonts w:ascii="Times New Roman" w:hAnsi="Times New Roman" w:cs="Times New Roman"/>
          <w:sz w:val="24"/>
          <w:szCs w:val="24"/>
        </w:rPr>
        <w:t>;</w:t>
      </w:r>
      <w:r w:rsidRPr="000848A2">
        <w:rPr>
          <w:rFonts w:ascii="Times New Roman" w:hAnsi="Times New Roman" w:cs="Times New Roman"/>
          <w:sz w:val="24"/>
          <w:szCs w:val="24"/>
        </w:rPr>
        <w:t xml:space="preserve"> F: female</w:t>
      </w:r>
      <w:r w:rsidR="00F10D43">
        <w:rPr>
          <w:rFonts w:ascii="Times New Roman" w:hAnsi="Times New Roman" w:cs="Times New Roman"/>
          <w:sz w:val="24"/>
          <w:szCs w:val="24"/>
        </w:rPr>
        <w:t>;</w:t>
      </w:r>
      <w:r w:rsidRPr="000848A2">
        <w:rPr>
          <w:rFonts w:ascii="Times New Roman" w:hAnsi="Times New Roman" w:cs="Times New Roman"/>
          <w:sz w:val="24"/>
          <w:szCs w:val="24"/>
        </w:rPr>
        <w:t xml:space="preserve"> -: Impossible to sequence</w:t>
      </w:r>
      <w:r w:rsidR="00F10D43">
        <w:rPr>
          <w:rFonts w:ascii="Times New Roman" w:hAnsi="Times New Roman" w:cs="Times New Roman"/>
          <w:sz w:val="24"/>
          <w:szCs w:val="24"/>
        </w:rPr>
        <w:t>;</w:t>
      </w:r>
      <w:r w:rsidRPr="000848A2">
        <w:rPr>
          <w:rFonts w:ascii="Times New Roman" w:hAnsi="Times New Roman" w:cs="Times New Roman"/>
          <w:sz w:val="24"/>
          <w:szCs w:val="24"/>
        </w:rPr>
        <w:t xml:space="preserve"> </w:t>
      </w:r>
      <w:r w:rsidRPr="000848A2">
        <w:rPr>
          <w:rFonts w:ascii="Times New Roman" w:hAnsi="Times New Roman" w:cs="Times New Roman"/>
          <w:b/>
          <w:bCs/>
          <w:sz w:val="24"/>
          <w:szCs w:val="24"/>
        </w:rPr>
        <w:t>/</w:t>
      </w:r>
      <w:r w:rsidRPr="000848A2">
        <w:rPr>
          <w:rFonts w:ascii="Times New Roman" w:hAnsi="Times New Roman" w:cs="Times New Roman"/>
          <w:sz w:val="24"/>
          <w:szCs w:val="24"/>
        </w:rPr>
        <w:t>: Not sequenced</w:t>
      </w:r>
      <w:r w:rsidR="00F10D43">
        <w:rPr>
          <w:rFonts w:ascii="Times New Roman" w:hAnsi="Times New Roman" w:cs="Times New Roman"/>
          <w:sz w:val="24"/>
          <w:szCs w:val="24"/>
        </w:rPr>
        <w:t>;</w:t>
      </w:r>
      <w:r w:rsidRPr="000848A2">
        <w:rPr>
          <w:rFonts w:ascii="Times New Roman" w:hAnsi="Times New Roman" w:cs="Times New Roman"/>
          <w:sz w:val="24"/>
          <w:szCs w:val="24"/>
        </w:rPr>
        <w:t xml:space="preserve"> </w:t>
      </w:r>
      <w:r w:rsidR="006D095C" w:rsidRPr="000848A2">
        <w:rPr>
          <w:rFonts w:ascii="Times New Roman" w:hAnsi="Times New Roman" w:cs="Times New Roman"/>
          <w:sz w:val="24"/>
          <w:szCs w:val="24"/>
        </w:rPr>
        <w:t>n/d: Not determined</w:t>
      </w:r>
      <w:r w:rsidR="00F10D43">
        <w:rPr>
          <w:rFonts w:ascii="Times New Roman" w:hAnsi="Times New Roman" w:cs="Times New Roman"/>
          <w:sz w:val="24"/>
          <w:szCs w:val="24"/>
        </w:rPr>
        <w:t>;</w:t>
      </w:r>
      <w:r w:rsidR="006D095C" w:rsidRPr="000848A2">
        <w:rPr>
          <w:rFonts w:ascii="Times New Roman" w:hAnsi="Times New Roman" w:cs="Times New Roman"/>
          <w:sz w:val="24"/>
          <w:szCs w:val="24"/>
        </w:rPr>
        <w:t xml:space="preserve"> </w:t>
      </w:r>
      <w:r w:rsidR="00647839" w:rsidRPr="00F701C7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3D2835" w:rsidRPr="000848A2">
        <w:rPr>
          <w:rFonts w:ascii="Times New Roman" w:hAnsi="Times New Roman" w:cs="Times New Roman"/>
          <w:sz w:val="24"/>
          <w:szCs w:val="24"/>
        </w:rPr>
        <w:t>: Used to upgrade in-house reference database</w:t>
      </w:r>
      <w:r w:rsidR="00F10D43">
        <w:rPr>
          <w:rFonts w:ascii="Times New Roman" w:hAnsi="Times New Roman" w:cs="Times New Roman"/>
          <w:sz w:val="24"/>
          <w:szCs w:val="24"/>
        </w:rPr>
        <w:t>;</w:t>
      </w:r>
      <w:r w:rsidR="003D2835" w:rsidRPr="000848A2">
        <w:rPr>
          <w:rFonts w:ascii="Times New Roman" w:hAnsi="Times New Roman" w:cs="Times New Roman"/>
          <w:sz w:val="24"/>
          <w:szCs w:val="24"/>
        </w:rPr>
        <w:t xml:space="preserve"> </w:t>
      </w:r>
      <w:r w:rsidR="00D062FE" w:rsidRPr="003010A0">
        <w:rPr>
          <w:rFonts w:ascii="Times New Roman" w:hAnsi="Times New Roman" w:cs="Times New Roman"/>
          <w:sz w:val="24"/>
          <w:szCs w:val="24"/>
          <w:vertAlign w:val="superscript"/>
        </w:rPr>
        <w:t>$</w:t>
      </w:r>
      <w:r w:rsidRPr="000848A2">
        <w:rPr>
          <w:rFonts w:ascii="Times New Roman" w:hAnsi="Times New Roman" w:cs="Times New Roman"/>
          <w:sz w:val="24"/>
          <w:szCs w:val="24"/>
        </w:rPr>
        <w:t xml:space="preserve">: Species identity </w:t>
      </w:r>
      <w:r w:rsidR="00211747" w:rsidRPr="000848A2">
        <w:rPr>
          <w:rFonts w:ascii="Times New Roman" w:hAnsi="Times New Roman" w:cs="Times New Roman"/>
          <w:sz w:val="24"/>
          <w:szCs w:val="24"/>
        </w:rPr>
        <w:t>verified</w:t>
      </w:r>
      <w:r w:rsidRPr="000848A2">
        <w:rPr>
          <w:rFonts w:ascii="Times New Roman" w:hAnsi="Times New Roman" w:cs="Times New Roman"/>
          <w:sz w:val="24"/>
          <w:szCs w:val="24"/>
        </w:rPr>
        <w:t xml:space="preserve"> by MALDI-TOF MS</w:t>
      </w:r>
      <w:r w:rsidR="00F10D43">
        <w:rPr>
          <w:rFonts w:ascii="Times New Roman" w:hAnsi="Times New Roman" w:cs="Times New Roman"/>
          <w:sz w:val="24"/>
          <w:szCs w:val="24"/>
        </w:rPr>
        <w:t>;</w:t>
      </w:r>
      <w:r w:rsidRPr="000848A2">
        <w:rPr>
          <w:rFonts w:ascii="Times New Roman" w:hAnsi="Times New Roman" w:cs="Times New Roman"/>
          <w:sz w:val="24"/>
          <w:szCs w:val="24"/>
        </w:rPr>
        <w:t xml:space="preserve"> LSV: </w:t>
      </w:r>
      <w:r w:rsidR="000B4FC4" w:rsidRPr="000848A2">
        <w:rPr>
          <w:rFonts w:ascii="Times New Roman" w:hAnsi="Times New Roman" w:cs="Times New Roman"/>
          <w:sz w:val="24"/>
          <w:szCs w:val="24"/>
        </w:rPr>
        <w:t>L</w:t>
      </w:r>
      <w:r w:rsidRPr="000848A2">
        <w:rPr>
          <w:rFonts w:ascii="Times New Roman" w:hAnsi="Times New Roman" w:cs="Times New Roman"/>
          <w:sz w:val="24"/>
          <w:szCs w:val="24"/>
        </w:rPr>
        <w:t>og score value provided by MALDI BioTyper</w:t>
      </w:r>
    </w:p>
    <w:sectPr w:rsidR="00BD45A1" w:rsidRPr="000848A2" w:rsidSect="003B49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F99F6A" w14:textId="77777777" w:rsidR="005D058A" w:rsidRDefault="005D058A" w:rsidP="005A54FE">
      <w:pPr>
        <w:spacing w:after="0" w:line="240" w:lineRule="auto"/>
      </w:pPr>
      <w:r>
        <w:separator/>
      </w:r>
    </w:p>
  </w:endnote>
  <w:endnote w:type="continuationSeparator" w:id="0">
    <w:p w14:paraId="5DF64BFB" w14:textId="77777777" w:rsidR="005D058A" w:rsidRDefault="005D058A" w:rsidP="005A54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2FE5ED" w14:textId="77777777" w:rsidR="005D058A" w:rsidRDefault="005D058A" w:rsidP="005A54FE">
      <w:pPr>
        <w:spacing w:after="0" w:line="240" w:lineRule="auto"/>
      </w:pPr>
      <w:r>
        <w:separator/>
      </w:r>
    </w:p>
  </w:footnote>
  <w:footnote w:type="continuationSeparator" w:id="0">
    <w:p w14:paraId="5BBDB90A" w14:textId="77777777" w:rsidR="005D058A" w:rsidRDefault="005D058A" w:rsidP="005A54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F58"/>
    <w:rsid w:val="00027974"/>
    <w:rsid w:val="00055811"/>
    <w:rsid w:val="000848A2"/>
    <w:rsid w:val="000852E1"/>
    <w:rsid w:val="000B4FC4"/>
    <w:rsid w:val="000D5F3B"/>
    <w:rsid w:val="001425F3"/>
    <w:rsid w:val="0015540B"/>
    <w:rsid w:val="0018361F"/>
    <w:rsid w:val="001A4E81"/>
    <w:rsid w:val="001B3394"/>
    <w:rsid w:val="001D4E2B"/>
    <w:rsid w:val="001E5416"/>
    <w:rsid w:val="00211747"/>
    <w:rsid w:val="0021274E"/>
    <w:rsid w:val="00235DAF"/>
    <w:rsid w:val="00243D35"/>
    <w:rsid w:val="00275477"/>
    <w:rsid w:val="00295F96"/>
    <w:rsid w:val="002D06D0"/>
    <w:rsid w:val="003010A0"/>
    <w:rsid w:val="00311916"/>
    <w:rsid w:val="00353D71"/>
    <w:rsid w:val="00365E1B"/>
    <w:rsid w:val="00372F58"/>
    <w:rsid w:val="0037430B"/>
    <w:rsid w:val="003A7955"/>
    <w:rsid w:val="003B220E"/>
    <w:rsid w:val="003B29E1"/>
    <w:rsid w:val="003B4993"/>
    <w:rsid w:val="003C6B0F"/>
    <w:rsid w:val="003D2835"/>
    <w:rsid w:val="003E1F8A"/>
    <w:rsid w:val="00402312"/>
    <w:rsid w:val="00402FEE"/>
    <w:rsid w:val="00416137"/>
    <w:rsid w:val="004203E5"/>
    <w:rsid w:val="00425742"/>
    <w:rsid w:val="004A1D0E"/>
    <w:rsid w:val="004B35D9"/>
    <w:rsid w:val="005149F9"/>
    <w:rsid w:val="00555BE8"/>
    <w:rsid w:val="00570486"/>
    <w:rsid w:val="00570DB1"/>
    <w:rsid w:val="0059650B"/>
    <w:rsid w:val="005A54FE"/>
    <w:rsid w:val="005A7F94"/>
    <w:rsid w:val="005D058A"/>
    <w:rsid w:val="00646EC5"/>
    <w:rsid w:val="00647839"/>
    <w:rsid w:val="00666244"/>
    <w:rsid w:val="00683048"/>
    <w:rsid w:val="006B1722"/>
    <w:rsid w:val="006D095C"/>
    <w:rsid w:val="007007CF"/>
    <w:rsid w:val="00787D62"/>
    <w:rsid w:val="007E1162"/>
    <w:rsid w:val="00857B52"/>
    <w:rsid w:val="00890379"/>
    <w:rsid w:val="008A7D7F"/>
    <w:rsid w:val="008C5DD4"/>
    <w:rsid w:val="008F3D0C"/>
    <w:rsid w:val="0098490E"/>
    <w:rsid w:val="00993995"/>
    <w:rsid w:val="009A3DEC"/>
    <w:rsid w:val="009C522A"/>
    <w:rsid w:val="009E314F"/>
    <w:rsid w:val="00AD3C97"/>
    <w:rsid w:val="00AF6154"/>
    <w:rsid w:val="00B40F8C"/>
    <w:rsid w:val="00B51948"/>
    <w:rsid w:val="00B51C39"/>
    <w:rsid w:val="00B80280"/>
    <w:rsid w:val="00B82370"/>
    <w:rsid w:val="00B86FF1"/>
    <w:rsid w:val="00BD45A1"/>
    <w:rsid w:val="00BD7DA7"/>
    <w:rsid w:val="00BE30FF"/>
    <w:rsid w:val="00BE58BC"/>
    <w:rsid w:val="00C00A8C"/>
    <w:rsid w:val="00C352AB"/>
    <w:rsid w:val="00C52468"/>
    <w:rsid w:val="00C667E5"/>
    <w:rsid w:val="00C93B1D"/>
    <w:rsid w:val="00C95ED2"/>
    <w:rsid w:val="00CA0600"/>
    <w:rsid w:val="00CB3ABB"/>
    <w:rsid w:val="00CE0903"/>
    <w:rsid w:val="00D062FE"/>
    <w:rsid w:val="00D43C83"/>
    <w:rsid w:val="00D83915"/>
    <w:rsid w:val="00DA6B65"/>
    <w:rsid w:val="00E657FC"/>
    <w:rsid w:val="00E74009"/>
    <w:rsid w:val="00E87C25"/>
    <w:rsid w:val="00E93772"/>
    <w:rsid w:val="00EA3C45"/>
    <w:rsid w:val="00EB782C"/>
    <w:rsid w:val="00EC0512"/>
    <w:rsid w:val="00ED62A9"/>
    <w:rsid w:val="00F04799"/>
    <w:rsid w:val="00F10D43"/>
    <w:rsid w:val="00F129BF"/>
    <w:rsid w:val="00F34810"/>
    <w:rsid w:val="00F701C7"/>
    <w:rsid w:val="00F7074C"/>
    <w:rsid w:val="00F74DB5"/>
    <w:rsid w:val="00FD51EB"/>
    <w:rsid w:val="00FD5FDC"/>
    <w:rsid w:val="00FE4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56334"/>
  <w15:chartTrackingRefBased/>
  <w15:docId w15:val="{DA5C1DED-C3A9-4951-A4BA-BF931F671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2F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54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54F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A54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54F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589</Words>
  <Characters>3360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l Benallal</dc:creator>
  <cp:keywords/>
  <dc:description/>
  <cp:lastModifiedBy>Halada Petr</cp:lastModifiedBy>
  <cp:revision>47</cp:revision>
  <cp:lastPrinted>2024-05-07T14:27:00Z</cp:lastPrinted>
  <dcterms:created xsi:type="dcterms:W3CDTF">2024-05-09T11:13:00Z</dcterms:created>
  <dcterms:modified xsi:type="dcterms:W3CDTF">2024-10-28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659741-f777-46d9-8b49-99182027ba80</vt:lpwstr>
  </property>
</Properties>
</file>